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BA066" w14:textId="0A931F42" w:rsidR="006C49CB" w:rsidRPr="006C49CB" w:rsidRDefault="006C49CB" w:rsidP="006C49CB">
      <w:pPr>
        <w:pStyle w:val="Caption"/>
        <w:keepNext/>
        <w:rPr>
          <w:i w:val="0"/>
          <w:iCs w:val="0"/>
          <w:color w:val="auto"/>
        </w:rPr>
      </w:pPr>
      <w:r w:rsidRPr="006C49CB">
        <w:rPr>
          <w:i w:val="0"/>
          <w:iCs w:val="0"/>
          <w:color w:val="auto"/>
        </w:rPr>
        <w:t xml:space="preserve">Table </w:t>
      </w:r>
      <w:r w:rsidRPr="006C49CB">
        <w:rPr>
          <w:i w:val="0"/>
          <w:iCs w:val="0"/>
          <w:color w:val="auto"/>
        </w:rPr>
        <w:fldChar w:fldCharType="begin"/>
      </w:r>
      <w:r w:rsidRPr="006C49CB">
        <w:rPr>
          <w:i w:val="0"/>
          <w:iCs w:val="0"/>
          <w:color w:val="auto"/>
        </w:rPr>
        <w:instrText xml:space="preserve"> SEQ Table \* ARABIC </w:instrText>
      </w:r>
      <w:r w:rsidRPr="006C49CB">
        <w:rPr>
          <w:i w:val="0"/>
          <w:iCs w:val="0"/>
          <w:color w:val="auto"/>
        </w:rPr>
        <w:fldChar w:fldCharType="separate"/>
      </w:r>
      <w:r w:rsidR="00280170">
        <w:rPr>
          <w:i w:val="0"/>
          <w:iCs w:val="0"/>
          <w:noProof/>
          <w:color w:val="auto"/>
        </w:rPr>
        <w:t>1</w:t>
      </w:r>
      <w:r w:rsidRPr="006C49CB">
        <w:rPr>
          <w:i w:val="0"/>
          <w:iCs w:val="0"/>
          <w:color w:val="auto"/>
        </w:rPr>
        <w:fldChar w:fldCharType="end"/>
      </w:r>
      <w:r w:rsidRPr="006C49CB">
        <w:rPr>
          <w:i w:val="0"/>
          <w:iCs w:val="0"/>
          <w:color w:val="auto"/>
        </w:rPr>
        <w:t>. Burden of distress overall and by sub-groups for PLWH recruited from Dodoma Regional Referral Hospital</w:t>
      </w:r>
    </w:p>
    <w:tbl>
      <w:tblPr>
        <w:tblStyle w:val="TableGrid1"/>
        <w:tblW w:w="13089" w:type="dxa"/>
        <w:tblLayout w:type="fixed"/>
        <w:tblLook w:val="04A0" w:firstRow="1" w:lastRow="0" w:firstColumn="1" w:lastColumn="0" w:noHBand="0" w:noVBand="1"/>
      </w:tblPr>
      <w:tblGrid>
        <w:gridCol w:w="2835"/>
        <w:gridCol w:w="1644"/>
        <w:gridCol w:w="1247"/>
        <w:gridCol w:w="1247"/>
        <w:gridCol w:w="1247"/>
        <w:gridCol w:w="1247"/>
        <w:gridCol w:w="1811"/>
        <w:gridCol w:w="1811"/>
      </w:tblGrid>
      <w:tr w:rsidR="007D21E2" w:rsidRPr="007D21E2" w14:paraId="46CB7FBC" w14:textId="77777777" w:rsidTr="00766F22">
        <w:trPr>
          <w:trHeight w:val="113"/>
        </w:trPr>
        <w:tc>
          <w:tcPr>
            <w:tcW w:w="2835" w:type="dxa"/>
            <w:vMerge w:val="restart"/>
          </w:tcPr>
          <w:p w14:paraId="23FC5AA4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644" w:type="dxa"/>
            <w:vMerge w:val="restart"/>
            <w:vAlign w:val="center"/>
          </w:tcPr>
          <w:p w14:paraId="232E0C76" w14:textId="77777777" w:rsidR="007D21E2" w:rsidRPr="007D21E2" w:rsidRDefault="007D21E2" w:rsidP="007D21E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ean distress score</w:t>
            </w:r>
          </w:p>
          <w:p w14:paraId="38A0DE43" w14:textId="77777777" w:rsidR="007D21E2" w:rsidRPr="007D21E2" w:rsidRDefault="007D21E2" w:rsidP="007D21E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ean (SD)</w:t>
            </w:r>
          </w:p>
        </w:tc>
        <w:tc>
          <w:tcPr>
            <w:tcW w:w="4988" w:type="dxa"/>
            <w:gridSpan w:val="4"/>
            <w:vAlign w:val="center"/>
          </w:tcPr>
          <w:p w14:paraId="0E7B908D" w14:textId="77777777" w:rsidR="007D21E2" w:rsidRPr="007D21E2" w:rsidRDefault="007D21E2" w:rsidP="007D21E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Prevalence of psychological distress</w:t>
            </w:r>
          </w:p>
        </w:tc>
        <w:tc>
          <w:tcPr>
            <w:tcW w:w="1811" w:type="dxa"/>
            <w:vMerge w:val="restart"/>
          </w:tcPr>
          <w:p w14:paraId="35652D64" w14:textId="50CCBD92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Unadjusted odds ratio (95% CI) for 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to severe scores</w:t>
            </w:r>
          </w:p>
        </w:tc>
        <w:tc>
          <w:tcPr>
            <w:tcW w:w="1811" w:type="dxa"/>
            <w:vMerge w:val="restart"/>
          </w:tcPr>
          <w:p w14:paraId="058B29B4" w14:textId="2AA5C7AD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Adjusted odds ratio (95% CI) for 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to severe scores</w:t>
            </w:r>
          </w:p>
        </w:tc>
      </w:tr>
      <w:tr w:rsidR="007D21E2" w:rsidRPr="007D21E2" w14:paraId="32F17C09" w14:textId="77777777" w:rsidTr="00766F22">
        <w:trPr>
          <w:trHeight w:val="262"/>
        </w:trPr>
        <w:tc>
          <w:tcPr>
            <w:tcW w:w="2835" w:type="dxa"/>
            <w:vMerge/>
          </w:tcPr>
          <w:p w14:paraId="07F0229F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644" w:type="dxa"/>
            <w:vMerge/>
          </w:tcPr>
          <w:p w14:paraId="226CE0A4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5F2B3DE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one</w:t>
            </w:r>
          </w:p>
          <w:p w14:paraId="0AEB1FA6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7929C82B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ild</w:t>
            </w:r>
          </w:p>
          <w:p w14:paraId="52F1018C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02D52F4E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  <w:p w14:paraId="478475D6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3FA97CEB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Severe</w:t>
            </w:r>
          </w:p>
          <w:p w14:paraId="642A1C9C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811" w:type="dxa"/>
            <w:vMerge/>
          </w:tcPr>
          <w:p w14:paraId="3E987353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  <w:vMerge/>
          </w:tcPr>
          <w:p w14:paraId="798D0B25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4F410F0C" w14:textId="77777777" w:rsidTr="00766F22">
        <w:tc>
          <w:tcPr>
            <w:tcW w:w="2835" w:type="dxa"/>
          </w:tcPr>
          <w:p w14:paraId="753026D4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Overall</w:t>
            </w:r>
          </w:p>
        </w:tc>
        <w:tc>
          <w:tcPr>
            <w:tcW w:w="1644" w:type="dxa"/>
          </w:tcPr>
          <w:p w14:paraId="534E90BF" w14:textId="498BBE4A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B61ABD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813C170" w14:textId="55E562BB" w:rsidR="007D21E2" w:rsidRPr="007D21E2" w:rsidRDefault="00B61AB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67/225 (29.8)</w:t>
            </w:r>
          </w:p>
        </w:tc>
        <w:tc>
          <w:tcPr>
            <w:tcW w:w="1247" w:type="dxa"/>
          </w:tcPr>
          <w:p w14:paraId="78F09530" w14:textId="136790C7" w:rsidR="007D21E2" w:rsidRPr="007D21E2" w:rsidRDefault="00B61AB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40/225 (62.2)</w:t>
            </w:r>
          </w:p>
        </w:tc>
        <w:tc>
          <w:tcPr>
            <w:tcW w:w="1247" w:type="dxa"/>
          </w:tcPr>
          <w:p w14:paraId="409858C9" w14:textId="6F29FDBB" w:rsidR="007D21E2" w:rsidRPr="007D21E2" w:rsidRDefault="00B61AB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4/225 (6.2)</w:t>
            </w:r>
          </w:p>
        </w:tc>
        <w:tc>
          <w:tcPr>
            <w:tcW w:w="1247" w:type="dxa"/>
          </w:tcPr>
          <w:p w14:paraId="2F92E4B9" w14:textId="1F482A88" w:rsidR="007D21E2" w:rsidRPr="007D21E2" w:rsidRDefault="00B61AB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4/225 (1.8)</w:t>
            </w:r>
          </w:p>
        </w:tc>
        <w:tc>
          <w:tcPr>
            <w:tcW w:w="1811" w:type="dxa"/>
          </w:tcPr>
          <w:p w14:paraId="315D4E8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  <w:tc>
          <w:tcPr>
            <w:tcW w:w="1811" w:type="dxa"/>
          </w:tcPr>
          <w:p w14:paraId="639B1352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</w:tr>
      <w:tr w:rsidR="007D21E2" w:rsidRPr="007D21E2" w14:paraId="1ECEA2C5" w14:textId="77777777" w:rsidTr="00766F22">
        <w:tc>
          <w:tcPr>
            <w:tcW w:w="2835" w:type="dxa"/>
          </w:tcPr>
          <w:p w14:paraId="1D747F37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Sex</w:t>
            </w:r>
          </w:p>
        </w:tc>
        <w:tc>
          <w:tcPr>
            <w:tcW w:w="1644" w:type="dxa"/>
          </w:tcPr>
          <w:p w14:paraId="19411B21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1BA72A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8CDCE02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A64EC1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CC1B4C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2E41E7C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316585E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02B27D02" w14:textId="77777777" w:rsidTr="00766F22">
        <w:tc>
          <w:tcPr>
            <w:tcW w:w="2835" w:type="dxa"/>
          </w:tcPr>
          <w:p w14:paraId="78472DB7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Female</w:t>
            </w:r>
          </w:p>
        </w:tc>
        <w:tc>
          <w:tcPr>
            <w:tcW w:w="1644" w:type="dxa"/>
          </w:tcPr>
          <w:p w14:paraId="5DB1B0A0" w14:textId="39788C20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4D1E0BE" w14:textId="1660357B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2A77ABF" w14:textId="3BEA2F65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0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E1C9AD2" w14:textId="255710F2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12536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 w:rsidR="0012536E">
              <w:rPr>
                <w:rFonts w:ascii="Calibri" w:eastAsia="Calibri" w:hAnsi="Calibri" w:cs="Times New Roman"/>
                <w:sz w:val="16"/>
                <w:szCs w:val="16"/>
              </w:rPr>
              <w:t>16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12536E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12536E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A6C554A" w14:textId="7F5D8B6E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910D120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653378E9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2FD87941" w14:textId="77777777" w:rsidTr="00766F22">
        <w:tc>
          <w:tcPr>
            <w:tcW w:w="2835" w:type="dxa"/>
          </w:tcPr>
          <w:p w14:paraId="14725A98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ale</w:t>
            </w:r>
          </w:p>
        </w:tc>
        <w:tc>
          <w:tcPr>
            <w:tcW w:w="1644" w:type="dxa"/>
          </w:tcPr>
          <w:p w14:paraId="020A3ACA" w14:textId="662D99A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D7DF906" w14:textId="1B1AC71E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/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4C74A60" w14:textId="46052C0B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C7D24A3" w14:textId="03A22E5A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7F339EF" w14:textId="1B6B002E" w:rsidR="007D21E2" w:rsidRPr="007D21E2" w:rsidRDefault="0012536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290272EC" w14:textId="43F87F91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7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1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DFF8D31" w14:textId="12FBC548" w:rsidR="007D21E2" w:rsidRPr="007D21E2" w:rsidRDefault="00183B0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.4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1)</w:t>
            </w:r>
          </w:p>
        </w:tc>
      </w:tr>
      <w:tr w:rsidR="007D21E2" w:rsidRPr="007D21E2" w14:paraId="3D9E819B" w14:textId="77777777" w:rsidTr="00766F22">
        <w:tc>
          <w:tcPr>
            <w:tcW w:w="2835" w:type="dxa"/>
          </w:tcPr>
          <w:p w14:paraId="1EB06E09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644" w:type="dxa"/>
          </w:tcPr>
          <w:p w14:paraId="717A0451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104885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5EF679E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C66F588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4E65A24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41CFAF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26D467C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5F7612BE" w14:textId="77777777" w:rsidTr="00766F22">
        <w:tc>
          <w:tcPr>
            <w:tcW w:w="2835" w:type="dxa"/>
          </w:tcPr>
          <w:p w14:paraId="04DEED41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18-25</w:t>
            </w:r>
          </w:p>
        </w:tc>
        <w:tc>
          <w:tcPr>
            <w:tcW w:w="1644" w:type="dxa"/>
          </w:tcPr>
          <w:p w14:paraId="77409733" w14:textId="2D566C7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3F56F66" w14:textId="41109347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9BF56DF" w14:textId="47133278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C749968" w14:textId="7AE0001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/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02DEFF0" w14:textId="24CA9692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D5ABD20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7D1666E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6A4FC6A5" w14:textId="77777777" w:rsidTr="00766F22">
        <w:tc>
          <w:tcPr>
            <w:tcW w:w="2835" w:type="dxa"/>
          </w:tcPr>
          <w:p w14:paraId="4FB9DBAA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26-35</w:t>
            </w:r>
          </w:p>
        </w:tc>
        <w:tc>
          <w:tcPr>
            <w:tcW w:w="1644" w:type="dxa"/>
          </w:tcPr>
          <w:p w14:paraId="282CDE07" w14:textId="3C52F265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1E0302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8)</w:t>
            </w:r>
          </w:p>
        </w:tc>
        <w:tc>
          <w:tcPr>
            <w:tcW w:w="1247" w:type="dxa"/>
          </w:tcPr>
          <w:p w14:paraId="5C4E8124" w14:textId="4E459627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ABD30AC" w14:textId="25E37C9A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7011438" w14:textId="441CB2B6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7)</w:t>
            </w:r>
          </w:p>
        </w:tc>
        <w:tc>
          <w:tcPr>
            <w:tcW w:w="1247" w:type="dxa"/>
          </w:tcPr>
          <w:p w14:paraId="5F718B19" w14:textId="77FA322A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21F2275C" w14:textId="72C596A1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bookmarkStart w:id="0" w:name="_Hlk171337936"/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  <w:bookmarkEnd w:id="0"/>
          </w:p>
        </w:tc>
        <w:tc>
          <w:tcPr>
            <w:tcW w:w="1811" w:type="dxa"/>
          </w:tcPr>
          <w:p w14:paraId="61DCAFC3" w14:textId="3113AC48" w:rsidR="007D21E2" w:rsidRPr="007D21E2" w:rsidRDefault="00183B0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23DC3801" w14:textId="77777777" w:rsidTr="00766F22">
        <w:tc>
          <w:tcPr>
            <w:tcW w:w="2835" w:type="dxa"/>
          </w:tcPr>
          <w:p w14:paraId="11849CFC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36-45</w:t>
            </w:r>
          </w:p>
        </w:tc>
        <w:tc>
          <w:tcPr>
            <w:tcW w:w="1644" w:type="dxa"/>
          </w:tcPr>
          <w:p w14:paraId="27871862" w14:textId="3DAA0B6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4BF4138" w14:textId="1E94D448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8)</w:t>
            </w:r>
          </w:p>
        </w:tc>
        <w:tc>
          <w:tcPr>
            <w:tcW w:w="1247" w:type="dxa"/>
          </w:tcPr>
          <w:p w14:paraId="3835BE1D" w14:textId="03D14031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0CB1DEE" w14:textId="745EA28F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B47DA34" w14:textId="007B9949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/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E8AACD8" w14:textId="6C9B687E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0.</w:t>
            </w:r>
            <w:proofErr w:type="gramStart"/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7)*</w:t>
            </w:r>
            <w:proofErr w:type="gramEnd"/>
          </w:p>
        </w:tc>
        <w:tc>
          <w:tcPr>
            <w:tcW w:w="1811" w:type="dxa"/>
          </w:tcPr>
          <w:p w14:paraId="0915C967" w14:textId="53825479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0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5)</w:t>
            </w:r>
          </w:p>
        </w:tc>
      </w:tr>
      <w:tr w:rsidR="007D21E2" w:rsidRPr="007D21E2" w14:paraId="360B80A6" w14:textId="77777777" w:rsidTr="00766F22">
        <w:tc>
          <w:tcPr>
            <w:tcW w:w="2835" w:type="dxa"/>
          </w:tcPr>
          <w:p w14:paraId="525D520F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46-55</w:t>
            </w:r>
          </w:p>
        </w:tc>
        <w:tc>
          <w:tcPr>
            <w:tcW w:w="1644" w:type="dxa"/>
          </w:tcPr>
          <w:p w14:paraId="6121DF2A" w14:textId="1FAEE7C9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B7B46AA" w14:textId="2FF3B2F6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352E3FC" w14:textId="4DE8D7CF" w:rsidR="007D21E2" w:rsidRPr="007D21E2" w:rsidRDefault="002D1C2F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E01410B" w14:textId="4930CCC3" w:rsidR="007D21E2" w:rsidRPr="007D21E2" w:rsidRDefault="009B0D3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1291EA3" w14:textId="03AA038E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1890C4F" w14:textId="6B2A8B5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0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1AA1C46" w14:textId="132F230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42 (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0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3A80D459" w14:textId="77777777" w:rsidTr="00766F22">
        <w:tc>
          <w:tcPr>
            <w:tcW w:w="2835" w:type="dxa"/>
          </w:tcPr>
          <w:p w14:paraId="72532443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56+</w:t>
            </w:r>
          </w:p>
        </w:tc>
        <w:tc>
          <w:tcPr>
            <w:tcW w:w="1644" w:type="dxa"/>
          </w:tcPr>
          <w:p w14:paraId="7AA314E0" w14:textId="2C4EB344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3.2 (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D64BD00" w14:textId="3C470ED2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CB38AEE" w14:textId="5037A0AB" w:rsidR="007D21E2" w:rsidRPr="007D21E2" w:rsidRDefault="009B0D3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EE5B5D0" w14:textId="31B24A9D" w:rsidR="007D21E2" w:rsidRPr="007D21E2" w:rsidRDefault="009B0D3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D7CAF07" w14:textId="7F8B539F" w:rsidR="007D21E2" w:rsidRPr="007D21E2" w:rsidRDefault="009B0D3D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3535770" w14:textId="59362D22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6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F4E50DC" w14:textId="01F8F902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0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1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8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1C7F304E" w14:textId="77777777" w:rsidTr="00766F22">
        <w:tc>
          <w:tcPr>
            <w:tcW w:w="2835" w:type="dxa"/>
          </w:tcPr>
          <w:p w14:paraId="7B5F3EA8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sidential type</w:t>
            </w:r>
          </w:p>
        </w:tc>
        <w:tc>
          <w:tcPr>
            <w:tcW w:w="1644" w:type="dxa"/>
          </w:tcPr>
          <w:p w14:paraId="0FF3BB8E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46EE844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DD13C9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F0E360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F3CC91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9FC84C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077E89F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306454F7" w14:textId="77777777" w:rsidTr="00766F22">
        <w:tc>
          <w:tcPr>
            <w:tcW w:w="2835" w:type="dxa"/>
          </w:tcPr>
          <w:p w14:paraId="566CF1EF" w14:textId="77777777" w:rsidR="007D21E2" w:rsidRPr="007D21E2" w:rsidRDefault="007D21E2" w:rsidP="007D21E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1644" w:type="dxa"/>
          </w:tcPr>
          <w:p w14:paraId="2C8A303F" w14:textId="351149EC" w:rsidR="007D21E2" w:rsidRPr="007D21E2" w:rsidRDefault="00E64BF3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C69B33C" w14:textId="73810FA6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E0DD02E" w14:textId="20255F5F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2F81DD9" w14:textId="2624AADC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3/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39DDCF5" w14:textId="56FA0099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3245D5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1A3275A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1CD8488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59A031DF" w14:textId="77777777" w:rsidTr="00766F22">
        <w:tc>
          <w:tcPr>
            <w:tcW w:w="2835" w:type="dxa"/>
          </w:tcPr>
          <w:p w14:paraId="141C585B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1644" w:type="dxa"/>
          </w:tcPr>
          <w:p w14:paraId="1E765F9F" w14:textId="03CF4155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E3F11F5" w14:textId="0FF693A5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8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4A0AA84" w14:textId="59E8DB9F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8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2BA3A81" w14:textId="1582E660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8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D635BAD" w14:textId="6E31F91A" w:rsidR="007D21E2" w:rsidRPr="007D21E2" w:rsidRDefault="003245D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8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17C0DC95" w14:textId="7F86B634" w:rsidR="007D21E2" w:rsidRPr="007D21E2" w:rsidRDefault="00B42BF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1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CDB06C9" w14:textId="613B84A0" w:rsidR="007D21E2" w:rsidRPr="007D21E2" w:rsidRDefault="00183B0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7C9C56EC" w14:textId="77777777" w:rsidTr="00766F22">
        <w:tc>
          <w:tcPr>
            <w:tcW w:w="2835" w:type="dxa"/>
          </w:tcPr>
          <w:p w14:paraId="71A62495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Employment</w:t>
            </w:r>
          </w:p>
        </w:tc>
        <w:tc>
          <w:tcPr>
            <w:tcW w:w="1644" w:type="dxa"/>
          </w:tcPr>
          <w:p w14:paraId="0DD6498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0CFEBB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392378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B69EA1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945AA41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0A140CD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053FD35D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17D108BC" w14:textId="77777777" w:rsidTr="00766F22">
        <w:tc>
          <w:tcPr>
            <w:tcW w:w="2835" w:type="dxa"/>
          </w:tcPr>
          <w:p w14:paraId="14BF8829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644" w:type="dxa"/>
          </w:tcPr>
          <w:p w14:paraId="12D73A14" w14:textId="64CF014A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3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5DBD90C" w14:textId="054E0DB0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E227BA6" w14:textId="18399BF0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7)</w:t>
            </w:r>
          </w:p>
        </w:tc>
        <w:tc>
          <w:tcPr>
            <w:tcW w:w="1247" w:type="dxa"/>
          </w:tcPr>
          <w:p w14:paraId="4BEE646C" w14:textId="71E84EB1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38F6A44" w14:textId="00A6192A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/</w:t>
            </w:r>
            <w:r w:rsidR="004F1BD0"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4F1BD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4F1BD0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FEC5CC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29B1748D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6D7FF9D0" w14:textId="77777777" w:rsidTr="00766F22">
        <w:tc>
          <w:tcPr>
            <w:tcW w:w="2835" w:type="dxa"/>
          </w:tcPr>
          <w:p w14:paraId="4948E106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Employed by someone</w:t>
            </w:r>
          </w:p>
        </w:tc>
        <w:tc>
          <w:tcPr>
            <w:tcW w:w="1644" w:type="dxa"/>
          </w:tcPr>
          <w:p w14:paraId="0BED7D06" w14:textId="376B7113" w:rsidR="007D21E2" w:rsidRPr="007D21E2" w:rsidRDefault="00E64BF3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0E1FA7D" w14:textId="46F4EA3F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85366CC" w14:textId="6941653C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0)</w:t>
            </w:r>
          </w:p>
        </w:tc>
        <w:tc>
          <w:tcPr>
            <w:tcW w:w="1247" w:type="dxa"/>
          </w:tcPr>
          <w:p w14:paraId="629B94B2" w14:textId="0949BFB4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5A462C9" w14:textId="5D61007C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E6E5EA3" w14:textId="225007FF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7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8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B314DBC" w14:textId="03DB17C4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9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20967F4E" w14:textId="77777777" w:rsidTr="00766F22">
        <w:tc>
          <w:tcPr>
            <w:tcW w:w="2835" w:type="dxa"/>
          </w:tcPr>
          <w:p w14:paraId="619F9C91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Self-employed</w:t>
            </w:r>
          </w:p>
        </w:tc>
        <w:tc>
          <w:tcPr>
            <w:tcW w:w="1644" w:type="dxa"/>
          </w:tcPr>
          <w:p w14:paraId="43465831" w14:textId="66264F51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1247" w:type="dxa"/>
          </w:tcPr>
          <w:p w14:paraId="7CB230C1" w14:textId="05F5D8C0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B055DF6" w14:textId="178B5F1E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7F29E53" w14:textId="7362E456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1B0CEF0" w14:textId="1D2F3514" w:rsidR="007D21E2" w:rsidRPr="007D21E2" w:rsidRDefault="004F1BD0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1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6FF9F88" w14:textId="3F2B08E9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7981625" w14:textId="170E5C0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6-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2D52DD2C" w14:textId="77777777" w:rsidTr="00766F22">
        <w:tc>
          <w:tcPr>
            <w:tcW w:w="2835" w:type="dxa"/>
          </w:tcPr>
          <w:p w14:paraId="489EA289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Relationship status</w:t>
            </w:r>
          </w:p>
        </w:tc>
        <w:tc>
          <w:tcPr>
            <w:tcW w:w="1644" w:type="dxa"/>
          </w:tcPr>
          <w:p w14:paraId="08CE3B6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AC901BB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C5448B0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8755531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851F6B2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B71BF7E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75CBFA6B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41851B0B" w14:textId="77777777" w:rsidTr="00766F22">
        <w:tc>
          <w:tcPr>
            <w:tcW w:w="2835" w:type="dxa"/>
          </w:tcPr>
          <w:p w14:paraId="5EFBB607" w14:textId="77777777" w:rsidR="007D21E2" w:rsidRPr="007D21E2" w:rsidRDefault="007D21E2" w:rsidP="007D21E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ot in a relationship</w:t>
            </w:r>
          </w:p>
        </w:tc>
        <w:tc>
          <w:tcPr>
            <w:tcW w:w="1644" w:type="dxa"/>
          </w:tcPr>
          <w:p w14:paraId="79830A99" w14:textId="4660E9FC" w:rsidR="007D21E2" w:rsidRPr="007D21E2" w:rsidRDefault="00E64BF3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33A8A8A" w14:textId="186CF561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7E1ACD1" w14:textId="6D42FF84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7AFC237" w14:textId="6B322AD7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6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CBA8E3A" w14:textId="7EE580A5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BEEFD2B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4A733A01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50D87E62" w14:textId="77777777" w:rsidTr="00766F22">
        <w:tc>
          <w:tcPr>
            <w:tcW w:w="2835" w:type="dxa"/>
          </w:tcPr>
          <w:p w14:paraId="2A6B574E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In a relationship</w:t>
            </w:r>
          </w:p>
        </w:tc>
        <w:tc>
          <w:tcPr>
            <w:tcW w:w="1644" w:type="dxa"/>
          </w:tcPr>
          <w:p w14:paraId="73010ACC" w14:textId="38DD1B4C" w:rsidR="007D21E2" w:rsidRPr="007D21E2" w:rsidRDefault="00E64BF3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A082E8C" w14:textId="1CB4395F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0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6EE5CD7" w14:textId="1F56D34C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0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16C95D9" w14:textId="5704426E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0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DBD757B" w14:textId="2935A0C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/</w:t>
            </w:r>
            <w:r w:rsidR="00694167">
              <w:rPr>
                <w:rFonts w:ascii="Calibri" w:eastAsia="Calibri" w:hAnsi="Calibri" w:cs="Times New Roman"/>
                <w:sz w:val="16"/>
                <w:szCs w:val="16"/>
              </w:rPr>
              <w:t>10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694167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694167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850CCBE" w14:textId="78A464B3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2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0.</w:t>
            </w:r>
            <w:proofErr w:type="gramStart"/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8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811" w:type="dxa"/>
          </w:tcPr>
          <w:p w14:paraId="2ECB85CB" w14:textId="53199B10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4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2</w:t>
            </w:r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0.</w:t>
            </w:r>
            <w:proofErr w:type="gramStart"/>
            <w:r w:rsidR="00183B07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7)*</w:t>
            </w:r>
            <w:proofErr w:type="gramEnd"/>
          </w:p>
        </w:tc>
      </w:tr>
      <w:tr w:rsidR="007D21E2" w:rsidRPr="007D21E2" w14:paraId="51E7EE5C" w14:textId="77777777" w:rsidTr="00766F22">
        <w:tc>
          <w:tcPr>
            <w:tcW w:w="2835" w:type="dxa"/>
          </w:tcPr>
          <w:p w14:paraId="1C7553F0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umber of children</w:t>
            </w:r>
          </w:p>
        </w:tc>
        <w:tc>
          <w:tcPr>
            <w:tcW w:w="1644" w:type="dxa"/>
          </w:tcPr>
          <w:p w14:paraId="5C21EBF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C662B0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68DDCF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B631B1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4132B02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6E65A38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C401810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0DE78C85" w14:textId="77777777" w:rsidTr="00766F22">
        <w:tc>
          <w:tcPr>
            <w:tcW w:w="2835" w:type="dxa"/>
          </w:tcPr>
          <w:p w14:paraId="49B02360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o children</w:t>
            </w:r>
          </w:p>
        </w:tc>
        <w:tc>
          <w:tcPr>
            <w:tcW w:w="1644" w:type="dxa"/>
          </w:tcPr>
          <w:p w14:paraId="0549FF8E" w14:textId="098B9D61" w:rsidR="007D21E2" w:rsidRPr="007D21E2" w:rsidRDefault="00E64BF3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2DDB0B9" w14:textId="3452C949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DD15D49" w14:textId="06F70B2D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3F47637" w14:textId="44A4C24F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467EB68" w14:textId="4561C90F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694167"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11" w:type="dxa"/>
          </w:tcPr>
          <w:p w14:paraId="61BEBCE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6D6319F4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6A652AFD" w14:textId="77777777" w:rsidTr="00766F22">
        <w:tc>
          <w:tcPr>
            <w:tcW w:w="2835" w:type="dxa"/>
          </w:tcPr>
          <w:p w14:paraId="07068CEE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1-3 children</w:t>
            </w:r>
          </w:p>
        </w:tc>
        <w:tc>
          <w:tcPr>
            <w:tcW w:w="1644" w:type="dxa"/>
          </w:tcPr>
          <w:p w14:paraId="21594C4C" w14:textId="6D08C9AA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9D0BE2C" w14:textId="163A2745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81C9186" w14:textId="7652A133" w:rsidR="007D21E2" w:rsidRPr="007D21E2" w:rsidRDefault="0069416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B079F1D" w14:textId="01C10E06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E7008C8" w14:textId="1B9064B0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B0DB40D" w14:textId="024DD1A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proofErr w:type="gramStart"/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8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811" w:type="dxa"/>
          </w:tcPr>
          <w:p w14:paraId="17C136EF" w14:textId="389673E1" w:rsidR="007D21E2" w:rsidRPr="007D21E2" w:rsidRDefault="00183B07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4585736C" w14:textId="77777777" w:rsidTr="00766F22">
        <w:tc>
          <w:tcPr>
            <w:tcW w:w="2835" w:type="dxa"/>
          </w:tcPr>
          <w:p w14:paraId="462F26A5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4+ children</w:t>
            </w:r>
          </w:p>
        </w:tc>
        <w:tc>
          <w:tcPr>
            <w:tcW w:w="1644" w:type="dxa"/>
          </w:tcPr>
          <w:p w14:paraId="19EA4FA7" w14:textId="6D751E0B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 w:rsidR="00E64BF3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CFE66A0" w14:textId="39843A67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9)</w:t>
            </w:r>
          </w:p>
        </w:tc>
        <w:tc>
          <w:tcPr>
            <w:tcW w:w="1247" w:type="dxa"/>
          </w:tcPr>
          <w:p w14:paraId="56B3E15D" w14:textId="08185A6E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DD99370" w14:textId="2EEC504B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EFA03AF" w14:textId="715007BD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86C1BCD" w14:textId="69EE3C0E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proofErr w:type="gramStart"/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811" w:type="dxa"/>
          </w:tcPr>
          <w:p w14:paraId="76736F65" w14:textId="02AD5A72" w:rsidR="007D21E2" w:rsidRPr="007D21E2" w:rsidRDefault="009D42C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69444D66" w14:textId="77777777" w:rsidTr="00766F22">
        <w:tc>
          <w:tcPr>
            <w:tcW w:w="2835" w:type="dxa"/>
          </w:tcPr>
          <w:p w14:paraId="2BA9C848" w14:textId="77777777" w:rsidR="007D21E2" w:rsidRPr="007D21E2" w:rsidRDefault="007D21E2" w:rsidP="007D21E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Care status</w:t>
            </w:r>
          </w:p>
        </w:tc>
        <w:tc>
          <w:tcPr>
            <w:tcW w:w="1644" w:type="dxa"/>
          </w:tcPr>
          <w:p w14:paraId="2B754807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D58EE2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7B58EE2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B3754D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4BE5C5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25E8BA0A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6C35DBF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181E284E" w14:textId="77777777" w:rsidTr="00766F22">
        <w:tc>
          <w:tcPr>
            <w:tcW w:w="2835" w:type="dxa"/>
          </w:tcPr>
          <w:p w14:paraId="7C5A2495" w14:textId="77777777" w:rsidR="007D21E2" w:rsidRPr="007D21E2" w:rsidRDefault="007D21E2" w:rsidP="007D21E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Lost to care</w:t>
            </w:r>
          </w:p>
        </w:tc>
        <w:tc>
          <w:tcPr>
            <w:tcW w:w="1644" w:type="dxa"/>
          </w:tcPr>
          <w:p w14:paraId="293A62DD" w14:textId="178060B5" w:rsidR="007D21E2" w:rsidRPr="007D21E2" w:rsidRDefault="007A0A0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FEF8024" w14:textId="04DF9485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213C655" w14:textId="027508AB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3)</w:t>
            </w:r>
          </w:p>
        </w:tc>
        <w:tc>
          <w:tcPr>
            <w:tcW w:w="1247" w:type="dxa"/>
          </w:tcPr>
          <w:p w14:paraId="2BACA23E" w14:textId="503B95DB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8D8E590" w14:textId="352A1250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3EB9243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0F570316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31A6A66B" w14:textId="77777777" w:rsidTr="00766F22">
        <w:tc>
          <w:tcPr>
            <w:tcW w:w="2835" w:type="dxa"/>
          </w:tcPr>
          <w:p w14:paraId="57FCEC7C" w14:textId="77777777" w:rsidR="007D21E2" w:rsidRPr="007D21E2" w:rsidRDefault="007D21E2" w:rsidP="007D21E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In care</w:t>
            </w:r>
          </w:p>
        </w:tc>
        <w:tc>
          <w:tcPr>
            <w:tcW w:w="1644" w:type="dxa"/>
          </w:tcPr>
          <w:p w14:paraId="1D093B13" w14:textId="285C722D" w:rsidR="007D21E2" w:rsidRPr="007D21E2" w:rsidRDefault="007A0A0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62BFC35" w14:textId="2B81A2F7" w:rsidR="007D21E2" w:rsidRPr="007D21E2" w:rsidRDefault="007A373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077287C" w14:textId="337D983D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65915D5" w14:textId="7CACD982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7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2A75EBA" w14:textId="406C3BF8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9E9D0F2" w14:textId="10CF6661" w:rsidR="007D21E2" w:rsidRPr="007D21E2" w:rsidRDefault="00DB1FF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.8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A01C9C6" w14:textId="208C0B05" w:rsidR="007D21E2" w:rsidRPr="007D21E2" w:rsidRDefault="009D42C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9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*</w:t>
            </w:r>
            <w:proofErr w:type="gramEnd"/>
          </w:p>
        </w:tc>
      </w:tr>
      <w:tr w:rsidR="007D21E2" w:rsidRPr="007D21E2" w14:paraId="692A1A92" w14:textId="77777777" w:rsidTr="00766F22">
        <w:tc>
          <w:tcPr>
            <w:tcW w:w="2835" w:type="dxa"/>
          </w:tcPr>
          <w:p w14:paraId="614B2984" w14:textId="77777777" w:rsidR="007D21E2" w:rsidRPr="007D21E2" w:rsidRDefault="007D21E2" w:rsidP="007D21E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Duration of living with HIV</w:t>
            </w:r>
          </w:p>
        </w:tc>
        <w:tc>
          <w:tcPr>
            <w:tcW w:w="1644" w:type="dxa"/>
          </w:tcPr>
          <w:p w14:paraId="1B84943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836744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C174BB0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4BF89D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3189E8D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72877B0F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5288E79C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D21E2" w:rsidRPr="007D21E2" w14:paraId="0B1FA79A" w14:textId="77777777" w:rsidTr="00766F22">
        <w:tc>
          <w:tcPr>
            <w:tcW w:w="2835" w:type="dxa"/>
          </w:tcPr>
          <w:p w14:paraId="0F4A3726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&lt;5 years</w:t>
            </w:r>
          </w:p>
        </w:tc>
        <w:tc>
          <w:tcPr>
            <w:tcW w:w="1644" w:type="dxa"/>
          </w:tcPr>
          <w:p w14:paraId="2D3253B2" w14:textId="66B7FC51" w:rsidR="007D21E2" w:rsidRPr="007D21E2" w:rsidRDefault="007A0A0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EC1918D" w14:textId="6881DA9D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2F9CFC6" w14:textId="7D074CC9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4A4BB05" w14:textId="4AF0F5F7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EA76B5B" w14:textId="4C8D40AC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7CE7945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270F2588" w14:textId="77777777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D21E2" w:rsidRPr="007D21E2" w14:paraId="4C8E82ED" w14:textId="77777777" w:rsidTr="00766F22">
        <w:tc>
          <w:tcPr>
            <w:tcW w:w="2835" w:type="dxa"/>
          </w:tcPr>
          <w:p w14:paraId="586D8693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5-10 years</w:t>
            </w:r>
          </w:p>
        </w:tc>
        <w:tc>
          <w:tcPr>
            <w:tcW w:w="1644" w:type="dxa"/>
          </w:tcPr>
          <w:p w14:paraId="7CD0A81D" w14:textId="6251A12E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2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BCE6442" w14:textId="607B7469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1)</w:t>
            </w:r>
          </w:p>
        </w:tc>
        <w:tc>
          <w:tcPr>
            <w:tcW w:w="1247" w:type="dxa"/>
          </w:tcPr>
          <w:p w14:paraId="67E91E67" w14:textId="0471B524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5403AF1" w14:textId="17929753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C223479" w14:textId="4ABD0176" w:rsidR="007D21E2" w:rsidRPr="007D21E2" w:rsidRDefault="007D21E2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/</w:t>
            </w:r>
            <w:r w:rsidR="00EA482B"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EA482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EA482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743E8CB" w14:textId="33231980" w:rsidR="007D21E2" w:rsidRPr="007D21E2" w:rsidRDefault="00DB1FF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3465743" w14:textId="288B6120" w:rsidR="007D21E2" w:rsidRPr="007D21E2" w:rsidRDefault="009D42C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5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D21E2" w:rsidRPr="007D21E2" w14:paraId="546A33B8" w14:textId="77777777" w:rsidTr="00766F22">
        <w:tc>
          <w:tcPr>
            <w:tcW w:w="2835" w:type="dxa"/>
          </w:tcPr>
          <w:p w14:paraId="124192EB" w14:textId="77777777" w:rsidR="007D21E2" w:rsidRPr="007D21E2" w:rsidRDefault="007D21E2" w:rsidP="007D21E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&gt;10 years</w:t>
            </w:r>
          </w:p>
        </w:tc>
        <w:tc>
          <w:tcPr>
            <w:tcW w:w="1644" w:type="dxa"/>
          </w:tcPr>
          <w:p w14:paraId="78AE0C85" w14:textId="3B703D06" w:rsidR="007D21E2" w:rsidRPr="007D21E2" w:rsidRDefault="007A0A0E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2)</w:t>
            </w:r>
          </w:p>
        </w:tc>
        <w:tc>
          <w:tcPr>
            <w:tcW w:w="1247" w:type="dxa"/>
          </w:tcPr>
          <w:p w14:paraId="482351A3" w14:textId="5A4BED9E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DFFB5DB" w14:textId="103D01CF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5F04BA8" w14:textId="631471A8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8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E932F3F" w14:textId="0C8D52F9" w:rsidR="007D21E2" w:rsidRPr="007D21E2" w:rsidRDefault="00EA482B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1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F8834BE" w14:textId="4846D752" w:rsidR="007D21E2" w:rsidRPr="007D21E2" w:rsidRDefault="00DB1FF4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7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75C20FB" w14:textId="09F3522A" w:rsidR="007D21E2" w:rsidRPr="007D21E2" w:rsidRDefault="009D42C5" w:rsidP="007D21E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2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6</w:t>
            </w:r>
            <w:r w:rsidR="007D21E2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</w:tbl>
    <w:p w14:paraId="6BEA29B4" w14:textId="77777777" w:rsidR="009B39F2" w:rsidRDefault="009B39F2"/>
    <w:p w14:paraId="57EF6FE2" w14:textId="77777777" w:rsidR="007A0A0E" w:rsidRDefault="007A0A0E"/>
    <w:p w14:paraId="7182F890" w14:textId="77777777" w:rsidR="007A0A0E" w:rsidRDefault="007A0A0E">
      <w:pPr>
        <w:sectPr w:rsidR="007A0A0E" w:rsidSect="007D21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5914BB" w14:textId="3EB89BD4" w:rsidR="006C49CB" w:rsidRPr="00704C4B" w:rsidRDefault="006C49CB" w:rsidP="006C49CB">
      <w:pPr>
        <w:pStyle w:val="Caption"/>
        <w:keepNext/>
        <w:rPr>
          <w:i w:val="0"/>
          <w:iCs w:val="0"/>
          <w:color w:val="auto"/>
        </w:rPr>
      </w:pPr>
      <w:r w:rsidRPr="00704C4B">
        <w:rPr>
          <w:i w:val="0"/>
          <w:iCs w:val="0"/>
          <w:color w:val="auto"/>
        </w:rPr>
        <w:lastRenderedPageBreak/>
        <w:t xml:space="preserve">Table </w:t>
      </w:r>
      <w:r w:rsidRPr="00704C4B">
        <w:rPr>
          <w:i w:val="0"/>
          <w:iCs w:val="0"/>
          <w:color w:val="auto"/>
        </w:rPr>
        <w:fldChar w:fldCharType="begin"/>
      </w:r>
      <w:r w:rsidRPr="00704C4B">
        <w:rPr>
          <w:i w:val="0"/>
          <w:iCs w:val="0"/>
          <w:color w:val="auto"/>
        </w:rPr>
        <w:instrText xml:space="preserve"> SEQ Table \* ARABIC </w:instrText>
      </w:r>
      <w:r w:rsidRPr="00704C4B">
        <w:rPr>
          <w:i w:val="0"/>
          <w:iCs w:val="0"/>
          <w:color w:val="auto"/>
        </w:rPr>
        <w:fldChar w:fldCharType="separate"/>
      </w:r>
      <w:r w:rsidR="00280170">
        <w:rPr>
          <w:i w:val="0"/>
          <w:iCs w:val="0"/>
          <w:noProof/>
          <w:color w:val="auto"/>
        </w:rPr>
        <w:t>2</w:t>
      </w:r>
      <w:r w:rsidRPr="00704C4B">
        <w:rPr>
          <w:i w:val="0"/>
          <w:iCs w:val="0"/>
          <w:color w:val="auto"/>
        </w:rPr>
        <w:fldChar w:fldCharType="end"/>
      </w:r>
      <w:r w:rsidRPr="00704C4B">
        <w:rPr>
          <w:i w:val="0"/>
          <w:iCs w:val="0"/>
          <w:color w:val="auto"/>
        </w:rPr>
        <w:t xml:space="preserve">. Burden of distress overall and by sub-groups for PLWH recruited from </w:t>
      </w:r>
      <w:proofErr w:type="spellStart"/>
      <w:r w:rsidRPr="00704C4B">
        <w:rPr>
          <w:i w:val="0"/>
          <w:iCs w:val="0"/>
          <w:color w:val="auto"/>
        </w:rPr>
        <w:t>Makole</w:t>
      </w:r>
      <w:proofErr w:type="spellEnd"/>
      <w:r w:rsidRPr="00704C4B">
        <w:rPr>
          <w:i w:val="0"/>
          <w:iCs w:val="0"/>
          <w:color w:val="auto"/>
        </w:rPr>
        <w:t xml:space="preserve"> Health</w:t>
      </w:r>
      <w:r w:rsidR="00704C4B" w:rsidRPr="00704C4B">
        <w:rPr>
          <w:i w:val="0"/>
          <w:iCs w:val="0"/>
          <w:color w:val="auto"/>
        </w:rPr>
        <w:t>care</w:t>
      </w:r>
      <w:r w:rsidRPr="00704C4B">
        <w:rPr>
          <w:i w:val="0"/>
          <w:iCs w:val="0"/>
          <w:color w:val="auto"/>
        </w:rPr>
        <w:t xml:space="preserve"> Centre</w:t>
      </w:r>
    </w:p>
    <w:tbl>
      <w:tblPr>
        <w:tblStyle w:val="TableGrid1"/>
        <w:tblW w:w="13089" w:type="dxa"/>
        <w:tblLayout w:type="fixed"/>
        <w:tblLook w:val="04A0" w:firstRow="1" w:lastRow="0" w:firstColumn="1" w:lastColumn="0" w:noHBand="0" w:noVBand="1"/>
      </w:tblPr>
      <w:tblGrid>
        <w:gridCol w:w="2835"/>
        <w:gridCol w:w="1644"/>
        <w:gridCol w:w="1247"/>
        <w:gridCol w:w="1247"/>
        <w:gridCol w:w="1247"/>
        <w:gridCol w:w="1247"/>
        <w:gridCol w:w="1811"/>
        <w:gridCol w:w="1811"/>
      </w:tblGrid>
      <w:tr w:rsidR="007A0A0E" w:rsidRPr="007D21E2" w14:paraId="3B3B7BEF" w14:textId="77777777" w:rsidTr="00766F22">
        <w:trPr>
          <w:trHeight w:val="113"/>
        </w:trPr>
        <w:tc>
          <w:tcPr>
            <w:tcW w:w="2835" w:type="dxa"/>
            <w:vMerge w:val="restart"/>
          </w:tcPr>
          <w:p w14:paraId="4886992F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644" w:type="dxa"/>
            <w:vMerge w:val="restart"/>
            <w:vAlign w:val="center"/>
          </w:tcPr>
          <w:p w14:paraId="6EAF7710" w14:textId="77777777" w:rsidR="007A0A0E" w:rsidRPr="007D21E2" w:rsidRDefault="007A0A0E" w:rsidP="00766F2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ean distress score</w:t>
            </w:r>
          </w:p>
          <w:p w14:paraId="5C779C98" w14:textId="77777777" w:rsidR="007A0A0E" w:rsidRPr="007D21E2" w:rsidRDefault="007A0A0E" w:rsidP="00766F2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ean (SD)</w:t>
            </w:r>
          </w:p>
        </w:tc>
        <w:tc>
          <w:tcPr>
            <w:tcW w:w="4988" w:type="dxa"/>
            <w:gridSpan w:val="4"/>
            <w:vAlign w:val="center"/>
          </w:tcPr>
          <w:p w14:paraId="73BF4FC1" w14:textId="77777777" w:rsidR="007A0A0E" w:rsidRPr="007D21E2" w:rsidRDefault="007A0A0E" w:rsidP="00766F22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Prevalence of psychological distress</w:t>
            </w:r>
          </w:p>
        </w:tc>
        <w:tc>
          <w:tcPr>
            <w:tcW w:w="1811" w:type="dxa"/>
            <w:vMerge w:val="restart"/>
          </w:tcPr>
          <w:p w14:paraId="0D638578" w14:textId="6B361723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Unadjusted odds ratio (95% CI) for 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to severe scores</w:t>
            </w:r>
          </w:p>
        </w:tc>
        <w:tc>
          <w:tcPr>
            <w:tcW w:w="1811" w:type="dxa"/>
            <w:vMerge w:val="restart"/>
          </w:tcPr>
          <w:p w14:paraId="3E0404DE" w14:textId="1BF98D24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Adjusted odds ratio (95% CI) for 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to severe scores</w:t>
            </w:r>
          </w:p>
        </w:tc>
      </w:tr>
      <w:tr w:rsidR="007A0A0E" w:rsidRPr="007D21E2" w14:paraId="1A58ED96" w14:textId="77777777" w:rsidTr="00766F22">
        <w:trPr>
          <w:trHeight w:val="262"/>
        </w:trPr>
        <w:tc>
          <w:tcPr>
            <w:tcW w:w="2835" w:type="dxa"/>
            <w:vMerge/>
          </w:tcPr>
          <w:p w14:paraId="740E5E02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644" w:type="dxa"/>
            <w:vMerge/>
          </w:tcPr>
          <w:p w14:paraId="663958ED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1157302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one</w:t>
            </w:r>
          </w:p>
          <w:p w14:paraId="6EE9F7AE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20CFB3E4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ild</w:t>
            </w:r>
          </w:p>
          <w:p w14:paraId="5B34F809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1A1C52AE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  <w:p w14:paraId="4B9C95C8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247" w:type="dxa"/>
          </w:tcPr>
          <w:p w14:paraId="512AF8D1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Severe</w:t>
            </w:r>
          </w:p>
          <w:p w14:paraId="789837A0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N (%)</w:t>
            </w:r>
          </w:p>
        </w:tc>
        <w:tc>
          <w:tcPr>
            <w:tcW w:w="1811" w:type="dxa"/>
            <w:vMerge/>
          </w:tcPr>
          <w:p w14:paraId="029ADCD4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  <w:vMerge/>
          </w:tcPr>
          <w:p w14:paraId="0A16737B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6E57327D" w14:textId="77777777" w:rsidTr="00766F22">
        <w:tc>
          <w:tcPr>
            <w:tcW w:w="2835" w:type="dxa"/>
          </w:tcPr>
          <w:p w14:paraId="609F4AEE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Overall</w:t>
            </w:r>
          </w:p>
        </w:tc>
        <w:tc>
          <w:tcPr>
            <w:tcW w:w="1644" w:type="dxa"/>
          </w:tcPr>
          <w:p w14:paraId="5A0A66F0" w14:textId="0A845AF7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C1BD882" w14:textId="43B7892E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24/236 (52.5)</w:t>
            </w:r>
          </w:p>
        </w:tc>
        <w:tc>
          <w:tcPr>
            <w:tcW w:w="1247" w:type="dxa"/>
          </w:tcPr>
          <w:p w14:paraId="334DCC78" w14:textId="317BA047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01/236 (42.8)</w:t>
            </w:r>
          </w:p>
        </w:tc>
        <w:tc>
          <w:tcPr>
            <w:tcW w:w="1247" w:type="dxa"/>
          </w:tcPr>
          <w:p w14:paraId="4AA9D7E2" w14:textId="4C3993E3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0/236 (4.2)</w:t>
            </w:r>
          </w:p>
        </w:tc>
        <w:tc>
          <w:tcPr>
            <w:tcW w:w="1247" w:type="dxa"/>
          </w:tcPr>
          <w:p w14:paraId="70CBCD18" w14:textId="2D1AA82F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B61ABD">
              <w:rPr>
                <w:rFonts w:ascii="Calibri" w:eastAsia="Calibri" w:hAnsi="Calibri" w:cs="Times New Roman"/>
                <w:sz w:val="16"/>
                <w:szCs w:val="16"/>
              </w:rPr>
              <w:t>1/236 (0.4)</w:t>
            </w:r>
          </w:p>
        </w:tc>
        <w:tc>
          <w:tcPr>
            <w:tcW w:w="1811" w:type="dxa"/>
          </w:tcPr>
          <w:p w14:paraId="5588034F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  <w:tc>
          <w:tcPr>
            <w:tcW w:w="1811" w:type="dxa"/>
          </w:tcPr>
          <w:p w14:paraId="5DF3D5A0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</w:tr>
      <w:tr w:rsidR="007A0A0E" w:rsidRPr="007D21E2" w14:paraId="63EAD5AA" w14:textId="77777777" w:rsidTr="00766F22">
        <w:tc>
          <w:tcPr>
            <w:tcW w:w="2835" w:type="dxa"/>
          </w:tcPr>
          <w:p w14:paraId="2238DDAC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Sex</w:t>
            </w:r>
          </w:p>
        </w:tc>
        <w:tc>
          <w:tcPr>
            <w:tcW w:w="1644" w:type="dxa"/>
          </w:tcPr>
          <w:p w14:paraId="7A9CD77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E03C59A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1C09411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3FD1209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EA9D68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6497212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4DFAC8A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09127F75" w14:textId="77777777" w:rsidTr="00766F22">
        <w:tc>
          <w:tcPr>
            <w:tcW w:w="2835" w:type="dxa"/>
          </w:tcPr>
          <w:p w14:paraId="4313C90D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Female</w:t>
            </w:r>
          </w:p>
        </w:tc>
        <w:tc>
          <w:tcPr>
            <w:tcW w:w="1644" w:type="dxa"/>
          </w:tcPr>
          <w:p w14:paraId="6914DFF2" w14:textId="352233A9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0E03A27" w14:textId="580CD9E5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5)</w:t>
            </w:r>
          </w:p>
        </w:tc>
        <w:tc>
          <w:tcPr>
            <w:tcW w:w="1247" w:type="dxa"/>
          </w:tcPr>
          <w:p w14:paraId="1523D1F2" w14:textId="451DD9B6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A39FA59" w14:textId="460258ED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.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D45DC1C" w14:textId="5C2D4169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C19E55B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48809CF7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1CC156EF" w14:textId="77777777" w:rsidTr="00766F22">
        <w:tc>
          <w:tcPr>
            <w:tcW w:w="2835" w:type="dxa"/>
          </w:tcPr>
          <w:p w14:paraId="25B0692C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Male</w:t>
            </w:r>
          </w:p>
        </w:tc>
        <w:tc>
          <w:tcPr>
            <w:tcW w:w="1644" w:type="dxa"/>
          </w:tcPr>
          <w:p w14:paraId="7BBF8344" w14:textId="2FCB2F41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D1BB013" w14:textId="1E76C907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A3ECA28" w14:textId="4F3A175C" w:rsidR="007A0A0E" w:rsidRPr="007D21E2" w:rsidRDefault="0012536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2D1C2F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5DE20BF" w14:textId="6E49FC4F" w:rsidR="007A0A0E" w:rsidRPr="007D21E2" w:rsidRDefault="002D1C2F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59B0C69" w14:textId="4F42E7FE" w:rsidR="007A0A0E" w:rsidRPr="007D21E2" w:rsidRDefault="002D1C2F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8380DDB" w14:textId="5631E9DD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1.</w:t>
            </w:r>
            <w:r w:rsidR="00DA6ABB">
              <w:rPr>
                <w:rFonts w:ascii="Calibri" w:eastAsia="Calibri" w:hAnsi="Calibri" w:cs="Times New Roman"/>
                <w:sz w:val="16"/>
                <w:szCs w:val="16"/>
              </w:rPr>
              <w:t>9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978722E" w14:textId="226D37DC" w:rsidR="007A0A0E" w:rsidRPr="007D21E2" w:rsidRDefault="009D42C5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5DCF5F99" w14:textId="77777777" w:rsidTr="00766F22">
        <w:tc>
          <w:tcPr>
            <w:tcW w:w="2835" w:type="dxa"/>
          </w:tcPr>
          <w:p w14:paraId="4030CAFE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644" w:type="dxa"/>
          </w:tcPr>
          <w:p w14:paraId="2AE846A5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BEAEFA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EF8869F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F51815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4DCB38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21DF838E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6C6A5B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37573E39" w14:textId="77777777" w:rsidTr="00766F22">
        <w:tc>
          <w:tcPr>
            <w:tcW w:w="2835" w:type="dxa"/>
          </w:tcPr>
          <w:p w14:paraId="77936AC9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18-25</w:t>
            </w:r>
          </w:p>
        </w:tc>
        <w:tc>
          <w:tcPr>
            <w:tcW w:w="1644" w:type="dxa"/>
          </w:tcPr>
          <w:p w14:paraId="6D74AB09" w14:textId="08926C96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FD26897" w14:textId="0E4C34E3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603271F" w14:textId="1138AB98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4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200A7EE" w14:textId="5E6FEABE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4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E371CDE" w14:textId="5149B00D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35B4E7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60DDC83A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63A1746F" w14:textId="77777777" w:rsidTr="00766F22">
        <w:tc>
          <w:tcPr>
            <w:tcW w:w="2835" w:type="dxa"/>
          </w:tcPr>
          <w:p w14:paraId="28FAF2CA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26-35</w:t>
            </w:r>
          </w:p>
        </w:tc>
        <w:tc>
          <w:tcPr>
            <w:tcW w:w="1644" w:type="dxa"/>
          </w:tcPr>
          <w:p w14:paraId="3E41004E" w14:textId="6B784FE3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EB590C4" w14:textId="456C9DE3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67FA6A3" w14:textId="1AE92DA6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8)</w:t>
            </w:r>
          </w:p>
        </w:tc>
        <w:tc>
          <w:tcPr>
            <w:tcW w:w="1247" w:type="dxa"/>
          </w:tcPr>
          <w:p w14:paraId="1A28A996" w14:textId="2D36B640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6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4FEA866" w14:textId="48EA32B3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88F20C7" w14:textId="6A9A883D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1 (0.1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0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5E95653" w14:textId="2029003E" w:rsidR="007A0A0E" w:rsidRPr="007D21E2" w:rsidRDefault="009D42C5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3-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5080100D" w14:textId="77777777" w:rsidTr="00766F22">
        <w:tc>
          <w:tcPr>
            <w:tcW w:w="2835" w:type="dxa"/>
          </w:tcPr>
          <w:p w14:paraId="43FCAEB3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36-45</w:t>
            </w:r>
          </w:p>
        </w:tc>
        <w:tc>
          <w:tcPr>
            <w:tcW w:w="1644" w:type="dxa"/>
          </w:tcPr>
          <w:p w14:paraId="4FC6E3D7" w14:textId="3E95D8CF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C1F8EA4" w14:textId="4DF1DD7F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1AFF3C3" w14:textId="749E35BA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6272C92" w14:textId="1623F913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7E5C7BD" w14:textId="7C79D69F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52C8152" w14:textId="2DA6E855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1769CA3C" w14:textId="47C82EAA" w:rsidR="007A0A0E" w:rsidRPr="007D21E2" w:rsidRDefault="009D42C5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60AFF569" w14:textId="77777777" w:rsidTr="00766F22">
        <w:tc>
          <w:tcPr>
            <w:tcW w:w="2835" w:type="dxa"/>
          </w:tcPr>
          <w:p w14:paraId="5BF49BA9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46-55</w:t>
            </w:r>
          </w:p>
        </w:tc>
        <w:tc>
          <w:tcPr>
            <w:tcW w:w="1644" w:type="dxa"/>
          </w:tcPr>
          <w:p w14:paraId="52049389" w14:textId="2E20C451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49CD340" w14:textId="027E88D8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7)</w:t>
            </w:r>
          </w:p>
        </w:tc>
        <w:tc>
          <w:tcPr>
            <w:tcW w:w="1247" w:type="dxa"/>
          </w:tcPr>
          <w:p w14:paraId="5F6107FA" w14:textId="05BC5B1E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4)</w:t>
            </w:r>
          </w:p>
        </w:tc>
        <w:tc>
          <w:tcPr>
            <w:tcW w:w="1247" w:type="dxa"/>
          </w:tcPr>
          <w:p w14:paraId="287BF7D6" w14:textId="519EF5BB" w:rsidR="007A0A0E" w:rsidRPr="007D21E2" w:rsidRDefault="009B0D3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6DF8371" w14:textId="517FC3A3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9B0D3D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7C25075" w14:textId="6D126E75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0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9</w:t>
            </w:r>
            <w:r w:rsidR="00B42BF2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4955A24" w14:textId="6026747F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8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7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5E606861" w14:textId="77777777" w:rsidTr="00766F22">
        <w:tc>
          <w:tcPr>
            <w:tcW w:w="2835" w:type="dxa"/>
          </w:tcPr>
          <w:p w14:paraId="5966B148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56+</w:t>
            </w:r>
          </w:p>
        </w:tc>
        <w:tc>
          <w:tcPr>
            <w:tcW w:w="1644" w:type="dxa"/>
          </w:tcPr>
          <w:p w14:paraId="53AC05D3" w14:textId="14F13D91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3.</w:t>
            </w:r>
            <w:r w:rsidR="0029246C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 w:rsidR="0029246C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29246C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968545C" w14:textId="27EFA384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6/</w:t>
            </w:r>
            <w:r w:rsidR="002C0BB2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</w:t>
            </w:r>
            <w:r w:rsidR="002C0BB2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2C0BB2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27905B2" w14:textId="0D11023E" w:rsidR="007A0A0E" w:rsidRPr="007D21E2" w:rsidRDefault="002C0BB2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7DC40F2" w14:textId="0EC33FBB" w:rsidR="007A0A0E" w:rsidRPr="007D21E2" w:rsidRDefault="002C0BB2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5)</w:t>
            </w:r>
          </w:p>
        </w:tc>
        <w:tc>
          <w:tcPr>
            <w:tcW w:w="1247" w:type="dxa"/>
          </w:tcPr>
          <w:p w14:paraId="57B48877" w14:textId="657F8640" w:rsidR="007A0A0E" w:rsidRPr="007D21E2" w:rsidRDefault="002C0BB2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3E41413" w14:textId="427FCB4E" w:rsidR="007A0A0E" w:rsidRPr="007D21E2" w:rsidRDefault="00B42BF2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Omitted (collinearity)</w:t>
            </w:r>
          </w:p>
        </w:tc>
        <w:tc>
          <w:tcPr>
            <w:tcW w:w="1811" w:type="dxa"/>
          </w:tcPr>
          <w:p w14:paraId="1FE2E463" w14:textId="59AE76DA" w:rsidR="007A0A0E" w:rsidRPr="007D21E2" w:rsidRDefault="009D42C5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Omitted (collinearity)</w:t>
            </w:r>
          </w:p>
        </w:tc>
      </w:tr>
      <w:tr w:rsidR="007A0A0E" w:rsidRPr="007D21E2" w14:paraId="1DE5F41A" w14:textId="77777777" w:rsidTr="00766F22">
        <w:tc>
          <w:tcPr>
            <w:tcW w:w="2835" w:type="dxa"/>
          </w:tcPr>
          <w:p w14:paraId="339136D8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sidential type</w:t>
            </w:r>
          </w:p>
        </w:tc>
        <w:tc>
          <w:tcPr>
            <w:tcW w:w="1644" w:type="dxa"/>
          </w:tcPr>
          <w:p w14:paraId="64F1BBA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8B8146A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8F3E2D3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F519AF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8B28ED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751E5585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27C3CEEC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3245D5" w:rsidRPr="007D21E2" w14:paraId="3E27ABE4" w14:textId="77777777" w:rsidTr="00766F22">
        <w:tc>
          <w:tcPr>
            <w:tcW w:w="2835" w:type="dxa"/>
          </w:tcPr>
          <w:p w14:paraId="19D23E0C" w14:textId="77777777" w:rsidR="003245D5" w:rsidRPr="007D21E2" w:rsidRDefault="003245D5" w:rsidP="003245D5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Rural</w:t>
            </w:r>
          </w:p>
        </w:tc>
        <w:tc>
          <w:tcPr>
            <w:tcW w:w="1644" w:type="dxa"/>
          </w:tcPr>
          <w:p w14:paraId="31A31978" w14:textId="0D69A9FE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914D288" w14:textId="39336B11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EDD7F41" w14:textId="6BC5EC08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2679DE7" w14:textId="57D62BE3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C219716" w14:textId="1BA07800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FADFD9B" w14:textId="77777777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00E7229E" w14:textId="77777777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3245D5" w:rsidRPr="007D21E2" w14:paraId="06C02E35" w14:textId="77777777" w:rsidTr="00766F22">
        <w:tc>
          <w:tcPr>
            <w:tcW w:w="2835" w:type="dxa"/>
          </w:tcPr>
          <w:p w14:paraId="12FA0EEB" w14:textId="77777777" w:rsidR="003245D5" w:rsidRPr="007D21E2" w:rsidRDefault="003245D5" w:rsidP="003245D5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Urban</w:t>
            </w:r>
          </w:p>
        </w:tc>
        <w:tc>
          <w:tcPr>
            <w:tcW w:w="1644" w:type="dxa"/>
          </w:tcPr>
          <w:p w14:paraId="1E1AF815" w14:textId="1C64548C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BAC05A3" w14:textId="67237DFA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0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161070B" w14:textId="422AF566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258201D" w14:textId="41E3AB38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9D4E0AF" w14:textId="5B20E71A" w:rsidR="003245D5" w:rsidRPr="007D21E2" w:rsidRDefault="003245D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4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26BC85D9" w14:textId="2A071ACE" w:rsidR="003245D5" w:rsidRPr="007D21E2" w:rsidRDefault="00DD2DB2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29679B5E" w14:textId="6A865141" w:rsidR="003245D5" w:rsidRPr="007D21E2" w:rsidRDefault="009D42C5" w:rsidP="003245D5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4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3245D5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74F5CD9B" w14:textId="77777777" w:rsidTr="00766F22">
        <w:tc>
          <w:tcPr>
            <w:tcW w:w="2835" w:type="dxa"/>
          </w:tcPr>
          <w:p w14:paraId="15B95E8E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Employment</w:t>
            </w:r>
          </w:p>
        </w:tc>
        <w:tc>
          <w:tcPr>
            <w:tcW w:w="1644" w:type="dxa"/>
          </w:tcPr>
          <w:p w14:paraId="036D230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CE4F120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6031398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F13862E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B0F9C5B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0EE1C7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9C6A6B3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2EC08DC6" w14:textId="77777777" w:rsidTr="00766F22">
        <w:tc>
          <w:tcPr>
            <w:tcW w:w="2835" w:type="dxa"/>
          </w:tcPr>
          <w:p w14:paraId="14DDB670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644" w:type="dxa"/>
          </w:tcPr>
          <w:p w14:paraId="18AC955F" w14:textId="7831D62C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FEB1735" w14:textId="26362298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8E620D9" w14:textId="7B0CD751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F870171" w14:textId="0B46FBF4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.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1)</w:t>
            </w:r>
          </w:p>
        </w:tc>
        <w:tc>
          <w:tcPr>
            <w:tcW w:w="1247" w:type="dxa"/>
          </w:tcPr>
          <w:p w14:paraId="594F395F" w14:textId="5C4A8F77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F58CBE0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1C922C77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4C555595" w14:textId="77777777" w:rsidTr="00766F22">
        <w:tc>
          <w:tcPr>
            <w:tcW w:w="2835" w:type="dxa"/>
          </w:tcPr>
          <w:p w14:paraId="2C0BB5C7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Employed by someone</w:t>
            </w:r>
          </w:p>
        </w:tc>
        <w:tc>
          <w:tcPr>
            <w:tcW w:w="1644" w:type="dxa"/>
          </w:tcPr>
          <w:p w14:paraId="58496CC2" w14:textId="262FD0A6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3DE23AC" w14:textId="2547511B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0)</w:t>
            </w:r>
          </w:p>
        </w:tc>
        <w:tc>
          <w:tcPr>
            <w:tcW w:w="1247" w:type="dxa"/>
          </w:tcPr>
          <w:p w14:paraId="4C0B451E" w14:textId="42B78DED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7675C40" w14:textId="7F7A8BC9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34AE09D" w14:textId="22EE8A16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4F1BD0"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4F1BD0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A97A6F2" w14:textId="2638358B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86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1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87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6EC8FCB" w14:textId="6EC63931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8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9D42C5">
              <w:rPr>
                <w:rFonts w:ascii="Calibri" w:eastAsia="Calibri" w:hAnsi="Calibri" w:cs="Times New Roman"/>
                <w:sz w:val="16"/>
                <w:szCs w:val="16"/>
              </w:rPr>
              <w:t>4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70E18FEB" w14:textId="77777777" w:rsidTr="00766F22">
        <w:tc>
          <w:tcPr>
            <w:tcW w:w="2835" w:type="dxa"/>
          </w:tcPr>
          <w:p w14:paraId="00C1121E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Self-employed</w:t>
            </w:r>
          </w:p>
        </w:tc>
        <w:tc>
          <w:tcPr>
            <w:tcW w:w="1644" w:type="dxa"/>
          </w:tcPr>
          <w:p w14:paraId="09E0CC56" w14:textId="31013F72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00BC501" w14:textId="1A5199B9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E917A77" w14:textId="65398E64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E13E0D1" w14:textId="64723AA2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BA468E2" w14:textId="649D810A" w:rsidR="007A0A0E" w:rsidRPr="007D21E2" w:rsidRDefault="004F1BD0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D589C13" w14:textId="6C42DCEB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8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DD2DB2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6A543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6A543B">
              <w:rPr>
                <w:rFonts w:ascii="Calibri" w:eastAsia="Calibri" w:hAnsi="Calibri" w:cs="Times New Roman"/>
                <w:sz w:val="16"/>
                <w:szCs w:val="16"/>
              </w:rPr>
              <w:t>1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B6871C5" w14:textId="48C67052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6-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7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0B6B2F87" w14:textId="77777777" w:rsidTr="00766F22">
        <w:tc>
          <w:tcPr>
            <w:tcW w:w="2835" w:type="dxa"/>
          </w:tcPr>
          <w:p w14:paraId="185B263B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Relationship status</w:t>
            </w:r>
          </w:p>
        </w:tc>
        <w:tc>
          <w:tcPr>
            <w:tcW w:w="1644" w:type="dxa"/>
          </w:tcPr>
          <w:p w14:paraId="7BD662A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A936380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35D269A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79EBA83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F6601E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7635A8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9959B1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028C4B36" w14:textId="77777777" w:rsidTr="00766F22">
        <w:tc>
          <w:tcPr>
            <w:tcW w:w="2835" w:type="dxa"/>
          </w:tcPr>
          <w:p w14:paraId="2A0AF8AE" w14:textId="77777777" w:rsidR="007A0A0E" w:rsidRPr="007D21E2" w:rsidRDefault="007A0A0E" w:rsidP="00766F2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ot in a relationship</w:t>
            </w:r>
          </w:p>
        </w:tc>
        <w:tc>
          <w:tcPr>
            <w:tcW w:w="1644" w:type="dxa"/>
          </w:tcPr>
          <w:p w14:paraId="01F2EC41" w14:textId="72BBE7CA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F5E2033" w14:textId="0C819B43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9063346" w14:textId="2156BE50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DE9E0BE" w14:textId="6B6741AC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05FAA78" w14:textId="2A564E72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1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11BA87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1D19D1A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54623018" w14:textId="77777777" w:rsidTr="00766F22">
        <w:tc>
          <w:tcPr>
            <w:tcW w:w="2835" w:type="dxa"/>
          </w:tcPr>
          <w:p w14:paraId="5B2E124C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In a relationship</w:t>
            </w:r>
          </w:p>
        </w:tc>
        <w:tc>
          <w:tcPr>
            <w:tcW w:w="1644" w:type="dxa"/>
          </w:tcPr>
          <w:p w14:paraId="1180CE3C" w14:textId="4062B3DC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57493B7" w14:textId="799B4C94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45384A2" w14:textId="76C62783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3141AB0" w14:textId="650D0068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55091A1" w14:textId="0A5454D7" w:rsidR="007A0A0E" w:rsidRPr="007D21E2" w:rsidRDefault="00694167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EEF9019" w14:textId="049AEC09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0.</w:t>
            </w:r>
            <w:proofErr w:type="gramStart"/>
            <w:r w:rsidR="004B0C39">
              <w:rPr>
                <w:rFonts w:ascii="Calibri" w:eastAsia="Calibri" w:hAnsi="Calibri" w:cs="Times New Roman"/>
                <w:sz w:val="16"/>
                <w:szCs w:val="16"/>
              </w:rPr>
              <w:t>98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811" w:type="dxa"/>
          </w:tcPr>
          <w:p w14:paraId="77781247" w14:textId="7594B3F3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.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1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6C49CB">
              <w:rPr>
                <w:rFonts w:ascii="Calibri" w:eastAsia="Calibri" w:hAnsi="Calibri" w:cs="Times New Roman"/>
                <w:sz w:val="16"/>
                <w:szCs w:val="16"/>
              </w:rPr>
              <w:t>0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3A6677F2" w14:textId="77777777" w:rsidTr="00766F22">
        <w:tc>
          <w:tcPr>
            <w:tcW w:w="2835" w:type="dxa"/>
          </w:tcPr>
          <w:p w14:paraId="55DBDDC3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umber of children</w:t>
            </w:r>
          </w:p>
        </w:tc>
        <w:tc>
          <w:tcPr>
            <w:tcW w:w="1644" w:type="dxa"/>
          </w:tcPr>
          <w:p w14:paraId="6ED761E5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7D3892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941537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A2CD6B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535674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1CC79E88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3119809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67B7A303" w14:textId="77777777" w:rsidTr="00766F22">
        <w:tc>
          <w:tcPr>
            <w:tcW w:w="2835" w:type="dxa"/>
          </w:tcPr>
          <w:p w14:paraId="08145203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No children</w:t>
            </w:r>
          </w:p>
        </w:tc>
        <w:tc>
          <w:tcPr>
            <w:tcW w:w="1644" w:type="dxa"/>
          </w:tcPr>
          <w:p w14:paraId="0E9B016E" w14:textId="284662B3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B927F3F" w14:textId="4C10E443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E288D1E" w14:textId="12194F52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0)</w:t>
            </w:r>
          </w:p>
        </w:tc>
        <w:tc>
          <w:tcPr>
            <w:tcW w:w="1247" w:type="dxa"/>
          </w:tcPr>
          <w:p w14:paraId="24BAB435" w14:textId="0AF6131A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9A015EB" w14:textId="618AB45F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5 (0</w:t>
            </w:r>
            <w:r w:rsidR="007A3734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7D75A8D7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25DB4375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426CE657" w14:textId="77777777" w:rsidTr="00766F22">
        <w:tc>
          <w:tcPr>
            <w:tcW w:w="2835" w:type="dxa"/>
          </w:tcPr>
          <w:p w14:paraId="0AF59D2F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1-3 children</w:t>
            </w:r>
          </w:p>
        </w:tc>
        <w:tc>
          <w:tcPr>
            <w:tcW w:w="1644" w:type="dxa"/>
          </w:tcPr>
          <w:p w14:paraId="0B9BC78E" w14:textId="187D7F9F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2433DE4" w14:textId="619917B4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8AA5395" w14:textId="0ACACD72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955496E" w14:textId="498E7895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7EED3AF" w14:textId="01D01456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03BA86E" w14:textId="740B36EC" w:rsidR="007A0A0E" w:rsidRPr="007D21E2" w:rsidRDefault="00DB1FF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.3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BB96537" w14:textId="030BED3C" w:rsidR="007A0A0E" w:rsidRPr="007D21E2" w:rsidRDefault="006C49C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4CABC699" w14:textId="77777777" w:rsidTr="00766F22">
        <w:tc>
          <w:tcPr>
            <w:tcW w:w="2835" w:type="dxa"/>
          </w:tcPr>
          <w:p w14:paraId="66CD7F14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4+ children</w:t>
            </w:r>
          </w:p>
        </w:tc>
        <w:tc>
          <w:tcPr>
            <w:tcW w:w="1644" w:type="dxa"/>
          </w:tcPr>
          <w:p w14:paraId="74911C8C" w14:textId="3A06B8B8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 w:rsidR="007A0A0E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E01117B" w14:textId="504B4011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A0887CF" w14:textId="6F473752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44EC7E0" w14:textId="687A7A7A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D568E47" w14:textId="189D82DD" w:rsidR="007A0A0E" w:rsidRPr="007D21E2" w:rsidRDefault="007A373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5C9D1295" w14:textId="315802C0" w:rsidR="007A0A0E" w:rsidRPr="007D21E2" w:rsidRDefault="00DB1FF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Omitted (collinearity)</w:t>
            </w:r>
          </w:p>
        </w:tc>
        <w:tc>
          <w:tcPr>
            <w:tcW w:w="1811" w:type="dxa"/>
          </w:tcPr>
          <w:p w14:paraId="10DEC156" w14:textId="7DC17E30" w:rsidR="007A0A0E" w:rsidRPr="007D21E2" w:rsidRDefault="009D42C5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Omitted (collinearity)</w:t>
            </w:r>
          </w:p>
        </w:tc>
      </w:tr>
      <w:tr w:rsidR="007A0A0E" w:rsidRPr="007D21E2" w14:paraId="5676D5C6" w14:textId="77777777" w:rsidTr="00766F22">
        <w:tc>
          <w:tcPr>
            <w:tcW w:w="2835" w:type="dxa"/>
          </w:tcPr>
          <w:p w14:paraId="74EECAEC" w14:textId="77777777" w:rsidR="007A0A0E" w:rsidRPr="007D21E2" w:rsidRDefault="007A0A0E" w:rsidP="00766F2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Care status</w:t>
            </w:r>
          </w:p>
        </w:tc>
        <w:tc>
          <w:tcPr>
            <w:tcW w:w="1644" w:type="dxa"/>
          </w:tcPr>
          <w:p w14:paraId="07EBBCCB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9B6715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727F0C6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24CBCAB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4EE8C57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5E8AC37E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0C7A9A1C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6C5E18B7" w14:textId="77777777" w:rsidTr="00766F22">
        <w:tc>
          <w:tcPr>
            <w:tcW w:w="2835" w:type="dxa"/>
          </w:tcPr>
          <w:p w14:paraId="27F3F036" w14:textId="77777777" w:rsidR="007A0A0E" w:rsidRPr="007D21E2" w:rsidRDefault="007A0A0E" w:rsidP="00766F2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Lost to care</w:t>
            </w:r>
          </w:p>
        </w:tc>
        <w:tc>
          <w:tcPr>
            <w:tcW w:w="1644" w:type="dxa"/>
          </w:tcPr>
          <w:p w14:paraId="545314F1" w14:textId="07D9E137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2574CC7" w14:textId="152F09D6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6)</w:t>
            </w:r>
          </w:p>
        </w:tc>
        <w:tc>
          <w:tcPr>
            <w:tcW w:w="1247" w:type="dxa"/>
          </w:tcPr>
          <w:p w14:paraId="3A291EFF" w14:textId="4E1EA4BA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696F906" w14:textId="01B94E58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78DC3398" w14:textId="37BF19CA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0/1</w:t>
            </w:r>
            <w:r w:rsidR="00EA482B">
              <w:rPr>
                <w:rFonts w:ascii="Calibri" w:eastAsia="Calibri" w:hAnsi="Calibri" w:cs="Times New Roman"/>
                <w:sz w:val="16"/>
                <w:szCs w:val="16"/>
              </w:rPr>
              <w:t>09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</w:t>
            </w:r>
            <w:r w:rsidR="00EA482B">
              <w:rPr>
                <w:rFonts w:ascii="Calibri" w:eastAsia="Calibri" w:hAnsi="Calibri" w:cs="Times New Roman"/>
                <w:sz w:val="16"/>
                <w:szCs w:val="16"/>
              </w:rPr>
              <w:t>.0</w:t>
            </w: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2B434F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466002F4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16A0332D" w14:textId="77777777" w:rsidTr="00766F22">
        <w:tc>
          <w:tcPr>
            <w:tcW w:w="2835" w:type="dxa"/>
          </w:tcPr>
          <w:p w14:paraId="70E708A8" w14:textId="77777777" w:rsidR="007A0A0E" w:rsidRPr="007D21E2" w:rsidRDefault="007A0A0E" w:rsidP="00766F22">
            <w:pPr>
              <w:ind w:left="170"/>
              <w:rPr>
                <w:rFonts w:ascii="Calibri" w:eastAsia="Calibri" w:hAnsi="Calibri" w:cs="Calibri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In care</w:t>
            </w:r>
          </w:p>
        </w:tc>
        <w:tc>
          <w:tcPr>
            <w:tcW w:w="1644" w:type="dxa"/>
          </w:tcPr>
          <w:p w14:paraId="6A440FB0" w14:textId="5A9D46B3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01ABA1D" w14:textId="2525F7BB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C62C8F2" w14:textId="3D4A1FE6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4C3C0A8" w14:textId="50D82E77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7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4C2D794" w14:textId="7D34D0AE" w:rsidR="007A0A0E" w:rsidRPr="007D21E2" w:rsidRDefault="00EA482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1D52DD9" w14:textId="2A993C94" w:rsidR="007A0A0E" w:rsidRPr="007D21E2" w:rsidRDefault="00DB1FF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6A4C9294" w14:textId="73901BDA" w:rsidR="007A0A0E" w:rsidRPr="007D21E2" w:rsidRDefault="006C49C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.8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7E17A12E" w14:textId="77777777" w:rsidTr="00766F22">
        <w:tc>
          <w:tcPr>
            <w:tcW w:w="2835" w:type="dxa"/>
          </w:tcPr>
          <w:p w14:paraId="1AD8160C" w14:textId="77777777" w:rsidR="007A0A0E" w:rsidRPr="007D21E2" w:rsidRDefault="007A0A0E" w:rsidP="00766F2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Duration of living with HIV</w:t>
            </w:r>
          </w:p>
        </w:tc>
        <w:tc>
          <w:tcPr>
            <w:tcW w:w="1644" w:type="dxa"/>
          </w:tcPr>
          <w:p w14:paraId="6ED295E2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FCD02E7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6F51EE1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4AE51BD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E829BBF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339DD14B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11" w:type="dxa"/>
          </w:tcPr>
          <w:p w14:paraId="4872FB18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7A0A0E" w:rsidRPr="007D21E2" w14:paraId="1639D11C" w14:textId="77777777" w:rsidTr="00766F22">
        <w:tc>
          <w:tcPr>
            <w:tcW w:w="2835" w:type="dxa"/>
          </w:tcPr>
          <w:p w14:paraId="6B8F5D44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&lt;5 years</w:t>
            </w:r>
          </w:p>
        </w:tc>
        <w:tc>
          <w:tcPr>
            <w:tcW w:w="1644" w:type="dxa"/>
          </w:tcPr>
          <w:p w14:paraId="75F9E7C5" w14:textId="065E0830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2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0F3D6A54" w14:textId="01C3342E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224D26F" w14:textId="2C6AE2AE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7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9A9D5D3" w14:textId="57E8078A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37CCFE7" w14:textId="6A8377D5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2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6409901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  <w:tc>
          <w:tcPr>
            <w:tcW w:w="1811" w:type="dxa"/>
          </w:tcPr>
          <w:p w14:paraId="773A64CC" w14:textId="77777777" w:rsidR="007A0A0E" w:rsidRPr="007D21E2" w:rsidRDefault="007A0A0E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Times New Roman"/>
                <w:sz w:val="16"/>
                <w:szCs w:val="16"/>
              </w:rPr>
              <w:t>Ref</w:t>
            </w:r>
          </w:p>
        </w:tc>
      </w:tr>
      <w:tr w:rsidR="007A0A0E" w:rsidRPr="007D21E2" w14:paraId="36983F33" w14:textId="77777777" w:rsidTr="00766F22">
        <w:tc>
          <w:tcPr>
            <w:tcW w:w="2835" w:type="dxa"/>
          </w:tcPr>
          <w:p w14:paraId="4317E155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5-10 years</w:t>
            </w:r>
          </w:p>
        </w:tc>
        <w:tc>
          <w:tcPr>
            <w:tcW w:w="1644" w:type="dxa"/>
          </w:tcPr>
          <w:p w14:paraId="062C62A2" w14:textId="086FCC09" w:rsidR="007A0A0E" w:rsidRPr="007D21E2" w:rsidRDefault="0029246C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6FD091C7" w14:textId="65D50536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2F757096" w14:textId="758C8560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76CF68B" w14:textId="49D54904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4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3A3B1A59" w14:textId="0041F15C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086E98BC" w14:textId="06864B55" w:rsidR="007A0A0E" w:rsidRPr="007D21E2" w:rsidRDefault="00DB1FF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15E613F4" w14:textId="5568B7E3" w:rsidR="007A0A0E" w:rsidRPr="007D21E2" w:rsidRDefault="006C49C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0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  <w:tr w:rsidR="007A0A0E" w:rsidRPr="007D21E2" w14:paraId="18E941BD" w14:textId="77777777" w:rsidTr="00766F22">
        <w:tc>
          <w:tcPr>
            <w:tcW w:w="2835" w:type="dxa"/>
          </w:tcPr>
          <w:p w14:paraId="09BD4CEA" w14:textId="77777777" w:rsidR="007A0A0E" w:rsidRPr="007D21E2" w:rsidRDefault="007A0A0E" w:rsidP="00766F22">
            <w:pPr>
              <w:ind w:left="17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D21E2">
              <w:rPr>
                <w:rFonts w:ascii="Calibri" w:eastAsia="Calibri" w:hAnsi="Calibri" w:cs="Calibri"/>
                <w:sz w:val="16"/>
                <w:szCs w:val="16"/>
              </w:rPr>
              <w:t>&gt;10 years</w:t>
            </w:r>
          </w:p>
        </w:tc>
        <w:tc>
          <w:tcPr>
            <w:tcW w:w="1644" w:type="dxa"/>
          </w:tcPr>
          <w:p w14:paraId="3E3C6820" w14:textId="2BE34A04" w:rsidR="007A0A0E" w:rsidRPr="007D21E2" w:rsidRDefault="00B61ABD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.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.2)</w:t>
            </w:r>
          </w:p>
        </w:tc>
        <w:tc>
          <w:tcPr>
            <w:tcW w:w="1247" w:type="dxa"/>
          </w:tcPr>
          <w:p w14:paraId="2E737987" w14:textId="268A0F0C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4/6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1F0A0B15" w14:textId="381442F4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5F57F2B4" w14:textId="7126013C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8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247" w:type="dxa"/>
          </w:tcPr>
          <w:p w14:paraId="4C06C792" w14:textId="638ECEAF" w:rsidR="007A0A0E" w:rsidRPr="007D21E2" w:rsidRDefault="007A2BF3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1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3B230042" w14:textId="1ADB2362" w:rsidR="007A0A0E" w:rsidRPr="007D21E2" w:rsidRDefault="00DB1FF4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5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1811" w:type="dxa"/>
          </w:tcPr>
          <w:p w14:paraId="48CDC41C" w14:textId="3CE55823" w:rsidR="007A0A0E" w:rsidRPr="007D21E2" w:rsidRDefault="006C49CB" w:rsidP="00766F22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r w:rsidR="007A0A0E" w:rsidRPr="007D21E2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</w:tr>
    </w:tbl>
    <w:p w14:paraId="0FA2BEEB" w14:textId="77777777" w:rsidR="007A0A0E" w:rsidRDefault="007A0A0E"/>
    <w:p w14:paraId="28B54E79" w14:textId="77777777" w:rsidR="00280170" w:rsidRDefault="00280170">
      <w:pPr>
        <w:sectPr w:rsidR="00280170" w:rsidSect="007D21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82CDCA" w14:textId="7104FD86" w:rsidR="00280170" w:rsidRPr="00280170" w:rsidRDefault="00280170" w:rsidP="00280170">
      <w:pPr>
        <w:pStyle w:val="Caption"/>
        <w:keepNext/>
        <w:rPr>
          <w:i w:val="0"/>
          <w:iCs w:val="0"/>
          <w:color w:val="auto"/>
        </w:rPr>
      </w:pPr>
      <w:r w:rsidRPr="00280170">
        <w:rPr>
          <w:i w:val="0"/>
          <w:iCs w:val="0"/>
          <w:color w:val="auto"/>
        </w:rPr>
        <w:lastRenderedPageBreak/>
        <w:t xml:space="preserve">Table </w:t>
      </w:r>
      <w:r w:rsidRPr="00280170">
        <w:rPr>
          <w:i w:val="0"/>
          <w:iCs w:val="0"/>
          <w:color w:val="auto"/>
        </w:rPr>
        <w:fldChar w:fldCharType="begin"/>
      </w:r>
      <w:r w:rsidRPr="00280170">
        <w:rPr>
          <w:i w:val="0"/>
          <w:iCs w:val="0"/>
          <w:color w:val="auto"/>
        </w:rPr>
        <w:instrText xml:space="preserve"> SEQ Table \* ARABIC </w:instrText>
      </w:r>
      <w:r w:rsidRPr="00280170">
        <w:rPr>
          <w:i w:val="0"/>
          <w:iCs w:val="0"/>
          <w:color w:val="auto"/>
        </w:rPr>
        <w:fldChar w:fldCharType="separate"/>
      </w:r>
      <w:r w:rsidRPr="00280170">
        <w:rPr>
          <w:i w:val="0"/>
          <w:iCs w:val="0"/>
          <w:noProof/>
          <w:color w:val="auto"/>
        </w:rPr>
        <w:t>3</w:t>
      </w:r>
      <w:r w:rsidRPr="00280170">
        <w:rPr>
          <w:i w:val="0"/>
          <w:iCs w:val="0"/>
          <w:color w:val="auto"/>
        </w:rPr>
        <w:fldChar w:fldCharType="end"/>
      </w:r>
      <w:r w:rsidRPr="00280170">
        <w:rPr>
          <w:i w:val="0"/>
          <w:iCs w:val="0"/>
          <w:color w:val="auto"/>
        </w:rPr>
        <w:t>. Sensitivity analysis results: Adjusted prevalence ratios (</w:t>
      </w:r>
      <w:proofErr w:type="spellStart"/>
      <w:r w:rsidRPr="00280170">
        <w:rPr>
          <w:i w:val="0"/>
          <w:iCs w:val="0"/>
          <w:color w:val="auto"/>
        </w:rPr>
        <w:t>aPRs</w:t>
      </w:r>
      <w:proofErr w:type="spellEnd"/>
      <w:r w:rsidRPr="00280170">
        <w:rPr>
          <w:i w:val="0"/>
          <w:iCs w:val="0"/>
          <w:color w:val="auto"/>
        </w:rPr>
        <w:t>) for distress by subgroups from modified Poisson regression</w:t>
      </w:r>
    </w:p>
    <w:tbl>
      <w:tblPr>
        <w:tblStyle w:val="TableGrid2"/>
        <w:tblW w:w="4592" w:type="dxa"/>
        <w:tblLayout w:type="fixed"/>
        <w:tblLook w:val="04A0" w:firstRow="1" w:lastRow="0" w:firstColumn="1" w:lastColumn="0" w:noHBand="0" w:noVBand="1"/>
      </w:tblPr>
      <w:tblGrid>
        <w:gridCol w:w="2835"/>
        <w:gridCol w:w="1757"/>
      </w:tblGrid>
      <w:tr w:rsidR="00280170" w:rsidRPr="00280170" w14:paraId="63BE5C46" w14:textId="77777777" w:rsidTr="00766F22">
        <w:trPr>
          <w:trHeight w:val="586"/>
        </w:trPr>
        <w:tc>
          <w:tcPr>
            <w:tcW w:w="2835" w:type="dxa"/>
          </w:tcPr>
          <w:p w14:paraId="6456CD20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</w:p>
        </w:tc>
        <w:tc>
          <w:tcPr>
            <w:tcW w:w="1757" w:type="dxa"/>
          </w:tcPr>
          <w:p w14:paraId="71083AA2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Prevalence ratio (95% CI) for moderate</w:t>
            </w:r>
            <w:r w:rsidRPr="00280170">
              <w:rPr>
                <w:rFonts w:ascii="Aptos" w:hAnsi="Aptos" w:cs="Times New Roman"/>
                <w:sz w:val="16"/>
                <w:szCs w:val="16"/>
              </w:rPr>
              <w:t xml:space="preserve"> </w:t>
            </w:r>
            <w:r w:rsidRPr="00280170">
              <w:rPr>
                <w:rFonts w:ascii="Aptos" w:hAnsi="Aptos" w:cs="Times New Roman"/>
                <w:sz w:val="16"/>
                <w:szCs w:val="16"/>
              </w:rPr>
              <w:t>to severe scores</w:t>
            </w:r>
          </w:p>
        </w:tc>
      </w:tr>
      <w:tr w:rsidR="00280170" w:rsidRPr="00280170" w14:paraId="7760355F" w14:textId="77777777" w:rsidTr="00766F22">
        <w:tc>
          <w:tcPr>
            <w:tcW w:w="2835" w:type="dxa"/>
          </w:tcPr>
          <w:p w14:paraId="18E6DA59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CTC facility</w:t>
            </w:r>
          </w:p>
        </w:tc>
        <w:tc>
          <w:tcPr>
            <w:tcW w:w="1757" w:type="dxa"/>
          </w:tcPr>
          <w:p w14:paraId="6B5357E7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299D30D5" w14:textId="77777777" w:rsidTr="00766F22">
        <w:tc>
          <w:tcPr>
            <w:tcW w:w="2835" w:type="dxa"/>
          </w:tcPr>
          <w:p w14:paraId="40EC727A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Dodoma Regional Referral Hospital</w:t>
            </w:r>
          </w:p>
        </w:tc>
        <w:tc>
          <w:tcPr>
            <w:tcW w:w="1757" w:type="dxa"/>
          </w:tcPr>
          <w:p w14:paraId="49F07AA0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28B65ED4" w14:textId="77777777" w:rsidTr="00766F22">
        <w:tc>
          <w:tcPr>
            <w:tcW w:w="2835" w:type="dxa"/>
          </w:tcPr>
          <w:p w14:paraId="0E6713A7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280170">
              <w:rPr>
                <w:rFonts w:ascii="Aptos" w:hAnsi="Aptos" w:cs="Times New Roman"/>
                <w:sz w:val="16"/>
                <w:szCs w:val="16"/>
              </w:rPr>
              <w:t>Makole</w:t>
            </w:r>
            <w:proofErr w:type="spellEnd"/>
            <w:r w:rsidRPr="00280170">
              <w:rPr>
                <w:rFonts w:ascii="Aptos" w:hAnsi="Aptos" w:cs="Times New Roman"/>
                <w:sz w:val="16"/>
                <w:szCs w:val="16"/>
              </w:rPr>
              <w:t xml:space="preserve"> Health Centre</w:t>
            </w:r>
          </w:p>
        </w:tc>
        <w:tc>
          <w:tcPr>
            <w:tcW w:w="1757" w:type="dxa"/>
          </w:tcPr>
          <w:p w14:paraId="2369B0F5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39 (0.23-0.</w:t>
            </w:r>
            <w:proofErr w:type="gramStart"/>
            <w:r w:rsidRPr="00280170">
              <w:rPr>
                <w:rFonts w:ascii="Aptos" w:hAnsi="Aptos" w:cs="Times New Roman"/>
                <w:sz w:val="16"/>
                <w:szCs w:val="16"/>
              </w:rPr>
              <w:t>64)*</w:t>
            </w:r>
            <w:proofErr w:type="gramEnd"/>
          </w:p>
        </w:tc>
      </w:tr>
      <w:tr w:rsidR="00280170" w:rsidRPr="00280170" w14:paraId="2F1843D7" w14:textId="77777777" w:rsidTr="00766F22">
        <w:tc>
          <w:tcPr>
            <w:tcW w:w="2835" w:type="dxa"/>
          </w:tcPr>
          <w:p w14:paraId="7760AADA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Sex</w:t>
            </w:r>
          </w:p>
        </w:tc>
        <w:tc>
          <w:tcPr>
            <w:tcW w:w="1757" w:type="dxa"/>
          </w:tcPr>
          <w:p w14:paraId="5287641B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3B0CA76B" w14:textId="77777777" w:rsidTr="00766F22">
        <w:tc>
          <w:tcPr>
            <w:tcW w:w="2835" w:type="dxa"/>
          </w:tcPr>
          <w:p w14:paraId="50EF5563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Female</w:t>
            </w:r>
          </w:p>
        </w:tc>
        <w:tc>
          <w:tcPr>
            <w:tcW w:w="1757" w:type="dxa"/>
          </w:tcPr>
          <w:p w14:paraId="08AB9F58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124B9E9E" w14:textId="77777777" w:rsidTr="00766F22">
        <w:tc>
          <w:tcPr>
            <w:tcW w:w="2835" w:type="dxa"/>
          </w:tcPr>
          <w:p w14:paraId="6F7F9367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Male</w:t>
            </w:r>
          </w:p>
        </w:tc>
        <w:tc>
          <w:tcPr>
            <w:tcW w:w="1757" w:type="dxa"/>
          </w:tcPr>
          <w:p w14:paraId="0C46C6F7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1.07 (0.62-1.86)</w:t>
            </w:r>
          </w:p>
        </w:tc>
      </w:tr>
      <w:tr w:rsidR="00280170" w:rsidRPr="00280170" w14:paraId="4F2C4BDE" w14:textId="77777777" w:rsidTr="00766F22">
        <w:tc>
          <w:tcPr>
            <w:tcW w:w="2835" w:type="dxa"/>
          </w:tcPr>
          <w:p w14:paraId="7A10BF4E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Age</w:t>
            </w:r>
          </w:p>
        </w:tc>
        <w:tc>
          <w:tcPr>
            <w:tcW w:w="1757" w:type="dxa"/>
          </w:tcPr>
          <w:p w14:paraId="6F87FE1B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1E6AE6ED" w14:textId="77777777" w:rsidTr="00766F22">
        <w:tc>
          <w:tcPr>
            <w:tcW w:w="2835" w:type="dxa"/>
          </w:tcPr>
          <w:p w14:paraId="71675970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18-25</w:t>
            </w:r>
          </w:p>
        </w:tc>
        <w:tc>
          <w:tcPr>
            <w:tcW w:w="1757" w:type="dxa"/>
          </w:tcPr>
          <w:p w14:paraId="24DF1D11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451930C8" w14:textId="77777777" w:rsidTr="00766F22">
        <w:tc>
          <w:tcPr>
            <w:tcW w:w="2835" w:type="dxa"/>
          </w:tcPr>
          <w:p w14:paraId="0629CC19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26-35</w:t>
            </w:r>
          </w:p>
        </w:tc>
        <w:tc>
          <w:tcPr>
            <w:tcW w:w="1757" w:type="dxa"/>
          </w:tcPr>
          <w:p w14:paraId="0C877ED4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1.16 (0.55-2.44)</w:t>
            </w:r>
          </w:p>
        </w:tc>
      </w:tr>
      <w:tr w:rsidR="00280170" w:rsidRPr="00280170" w14:paraId="76CA8F1A" w14:textId="77777777" w:rsidTr="00766F22">
        <w:tc>
          <w:tcPr>
            <w:tcW w:w="2835" w:type="dxa"/>
          </w:tcPr>
          <w:p w14:paraId="7271311C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36-45</w:t>
            </w:r>
          </w:p>
        </w:tc>
        <w:tc>
          <w:tcPr>
            <w:tcW w:w="1757" w:type="dxa"/>
          </w:tcPr>
          <w:p w14:paraId="7B75F1CF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73 (0.32-1.66)</w:t>
            </w:r>
          </w:p>
        </w:tc>
      </w:tr>
      <w:tr w:rsidR="00280170" w:rsidRPr="00280170" w14:paraId="46931074" w14:textId="77777777" w:rsidTr="00766F22">
        <w:tc>
          <w:tcPr>
            <w:tcW w:w="2835" w:type="dxa"/>
          </w:tcPr>
          <w:p w14:paraId="53E0D0DB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46-55</w:t>
            </w:r>
          </w:p>
        </w:tc>
        <w:tc>
          <w:tcPr>
            <w:tcW w:w="1757" w:type="dxa"/>
          </w:tcPr>
          <w:p w14:paraId="72B93780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61 (0.28-1.32)</w:t>
            </w:r>
          </w:p>
        </w:tc>
      </w:tr>
      <w:tr w:rsidR="00280170" w:rsidRPr="00280170" w14:paraId="0414EB92" w14:textId="77777777" w:rsidTr="00766F22">
        <w:tc>
          <w:tcPr>
            <w:tcW w:w="2835" w:type="dxa"/>
          </w:tcPr>
          <w:p w14:paraId="12EAFBCC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56+</w:t>
            </w:r>
          </w:p>
        </w:tc>
        <w:tc>
          <w:tcPr>
            <w:tcW w:w="1757" w:type="dxa"/>
          </w:tcPr>
          <w:p w14:paraId="5BCA89CA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67 (0.30-1.49)</w:t>
            </w:r>
          </w:p>
        </w:tc>
      </w:tr>
      <w:tr w:rsidR="00280170" w:rsidRPr="00280170" w14:paraId="4713EC96" w14:textId="77777777" w:rsidTr="00766F22">
        <w:tc>
          <w:tcPr>
            <w:tcW w:w="2835" w:type="dxa"/>
          </w:tcPr>
          <w:p w14:paraId="319DE3B5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sidential type</w:t>
            </w:r>
          </w:p>
        </w:tc>
        <w:tc>
          <w:tcPr>
            <w:tcW w:w="1757" w:type="dxa"/>
          </w:tcPr>
          <w:p w14:paraId="11355BEA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26DA30F3" w14:textId="77777777" w:rsidTr="00766F22">
        <w:tc>
          <w:tcPr>
            <w:tcW w:w="2835" w:type="dxa"/>
          </w:tcPr>
          <w:p w14:paraId="62680265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Rural</w:t>
            </w:r>
          </w:p>
        </w:tc>
        <w:tc>
          <w:tcPr>
            <w:tcW w:w="1757" w:type="dxa"/>
          </w:tcPr>
          <w:p w14:paraId="4B30B69B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782AE318" w14:textId="77777777" w:rsidTr="00766F22">
        <w:tc>
          <w:tcPr>
            <w:tcW w:w="2835" w:type="dxa"/>
          </w:tcPr>
          <w:p w14:paraId="1B94AF8C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Urban</w:t>
            </w:r>
          </w:p>
        </w:tc>
        <w:tc>
          <w:tcPr>
            <w:tcW w:w="1757" w:type="dxa"/>
          </w:tcPr>
          <w:p w14:paraId="321F5C76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91 (0.56-1.48)</w:t>
            </w:r>
          </w:p>
        </w:tc>
      </w:tr>
      <w:tr w:rsidR="00280170" w:rsidRPr="00280170" w14:paraId="6455AB5B" w14:textId="77777777" w:rsidTr="00766F22">
        <w:tc>
          <w:tcPr>
            <w:tcW w:w="2835" w:type="dxa"/>
          </w:tcPr>
          <w:p w14:paraId="205713D2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Employment</w:t>
            </w:r>
          </w:p>
        </w:tc>
        <w:tc>
          <w:tcPr>
            <w:tcW w:w="1757" w:type="dxa"/>
          </w:tcPr>
          <w:p w14:paraId="47A01BC2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377570FE" w14:textId="77777777" w:rsidTr="00766F22">
        <w:tc>
          <w:tcPr>
            <w:tcW w:w="2835" w:type="dxa"/>
          </w:tcPr>
          <w:p w14:paraId="459B9FA5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Unemployed</w:t>
            </w:r>
          </w:p>
        </w:tc>
        <w:tc>
          <w:tcPr>
            <w:tcW w:w="1757" w:type="dxa"/>
          </w:tcPr>
          <w:p w14:paraId="7E4851C2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037BAC27" w14:textId="77777777" w:rsidTr="00766F22">
        <w:tc>
          <w:tcPr>
            <w:tcW w:w="2835" w:type="dxa"/>
          </w:tcPr>
          <w:p w14:paraId="2F7CA14F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Employed by someone</w:t>
            </w:r>
          </w:p>
        </w:tc>
        <w:tc>
          <w:tcPr>
            <w:tcW w:w="1757" w:type="dxa"/>
          </w:tcPr>
          <w:p w14:paraId="5B450FCA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85 (0.44-1.63)</w:t>
            </w:r>
          </w:p>
        </w:tc>
      </w:tr>
      <w:tr w:rsidR="00280170" w:rsidRPr="00280170" w14:paraId="17F304E0" w14:textId="77777777" w:rsidTr="00766F22">
        <w:tc>
          <w:tcPr>
            <w:tcW w:w="2835" w:type="dxa"/>
          </w:tcPr>
          <w:p w14:paraId="3A87F9A2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Self-employed</w:t>
            </w:r>
          </w:p>
        </w:tc>
        <w:tc>
          <w:tcPr>
            <w:tcW w:w="1757" w:type="dxa"/>
          </w:tcPr>
          <w:p w14:paraId="0D808ECD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65 (0.37-1.15)</w:t>
            </w:r>
          </w:p>
        </w:tc>
      </w:tr>
      <w:tr w:rsidR="00280170" w:rsidRPr="00280170" w14:paraId="275B5542" w14:textId="77777777" w:rsidTr="00766F22">
        <w:tc>
          <w:tcPr>
            <w:tcW w:w="2835" w:type="dxa"/>
          </w:tcPr>
          <w:p w14:paraId="610EB3E7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Relationship status</w:t>
            </w:r>
          </w:p>
        </w:tc>
        <w:tc>
          <w:tcPr>
            <w:tcW w:w="1757" w:type="dxa"/>
          </w:tcPr>
          <w:p w14:paraId="0C189D68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5B8BEF13" w14:textId="77777777" w:rsidTr="00766F22">
        <w:tc>
          <w:tcPr>
            <w:tcW w:w="2835" w:type="dxa"/>
          </w:tcPr>
          <w:p w14:paraId="75E27A79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Not in a relationship</w:t>
            </w:r>
          </w:p>
        </w:tc>
        <w:tc>
          <w:tcPr>
            <w:tcW w:w="1757" w:type="dxa"/>
          </w:tcPr>
          <w:p w14:paraId="0C816853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49680712" w14:textId="77777777" w:rsidTr="00766F22">
        <w:tc>
          <w:tcPr>
            <w:tcW w:w="2835" w:type="dxa"/>
          </w:tcPr>
          <w:p w14:paraId="225F8B37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In a relationship</w:t>
            </w:r>
          </w:p>
        </w:tc>
        <w:tc>
          <w:tcPr>
            <w:tcW w:w="1757" w:type="dxa"/>
          </w:tcPr>
          <w:p w14:paraId="466C7241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55 (0.34-0.</w:t>
            </w:r>
            <w:proofErr w:type="gramStart"/>
            <w:r w:rsidRPr="00280170">
              <w:rPr>
                <w:rFonts w:ascii="Aptos" w:hAnsi="Aptos" w:cs="Times New Roman"/>
                <w:sz w:val="16"/>
                <w:szCs w:val="16"/>
              </w:rPr>
              <w:t>90)*</w:t>
            </w:r>
            <w:proofErr w:type="gramEnd"/>
          </w:p>
        </w:tc>
      </w:tr>
      <w:tr w:rsidR="00280170" w:rsidRPr="00280170" w14:paraId="204F6213" w14:textId="77777777" w:rsidTr="00766F22">
        <w:tc>
          <w:tcPr>
            <w:tcW w:w="2835" w:type="dxa"/>
          </w:tcPr>
          <w:p w14:paraId="36E4271D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Number of children</w:t>
            </w:r>
          </w:p>
        </w:tc>
        <w:tc>
          <w:tcPr>
            <w:tcW w:w="1757" w:type="dxa"/>
          </w:tcPr>
          <w:p w14:paraId="69BD5AC0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1881B829" w14:textId="77777777" w:rsidTr="00766F22">
        <w:tc>
          <w:tcPr>
            <w:tcW w:w="2835" w:type="dxa"/>
          </w:tcPr>
          <w:p w14:paraId="20724314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No children</w:t>
            </w:r>
          </w:p>
        </w:tc>
        <w:tc>
          <w:tcPr>
            <w:tcW w:w="1757" w:type="dxa"/>
          </w:tcPr>
          <w:p w14:paraId="5A841761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4324D1F9" w14:textId="77777777" w:rsidTr="00766F22">
        <w:tc>
          <w:tcPr>
            <w:tcW w:w="2835" w:type="dxa"/>
          </w:tcPr>
          <w:p w14:paraId="4382C128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1-3 children</w:t>
            </w:r>
          </w:p>
        </w:tc>
        <w:tc>
          <w:tcPr>
            <w:tcW w:w="1757" w:type="dxa"/>
          </w:tcPr>
          <w:p w14:paraId="0A38E138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84 (0.50-1.42)</w:t>
            </w:r>
          </w:p>
        </w:tc>
      </w:tr>
      <w:tr w:rsidR="00280170" w:rsidRPr="00280170" w14:paraId="2FEB8C13" w14:textId="77777777" w:rsidTr="00766F22">
        <w:tc>
          <w:tcPr>
            <w:tcW w:w="2835" w:type="dxa"/>
          </w:tcPr>
          <w:p w14:paraId="769812DF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4+ children</w:t>
            </w:r>
          </w:p>
        </w:tc>
        <w:tc>
          <w:tcPr>
            <w:tcW w:w="1757" w:type="dxa"/>
          </w:tcPr>
          <w:p w14:paraId="4318F7E9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67 (0.34-1.31)</w:t>
            </w:r>
          </w:p>
        </w:tc>
      </w:tr>
      <w:tr w:rsidR="00280170" w:rsidRPr="00280170" w14:paraId="4EA83B29" w14:textId="77777777" w:rsidTr="00766F22">
        <w:tc>
          <w:tcPr>
            <w:tcW w:w="2835" w:type="dxa"/>
          </w:tcPr>
          <w:p w14:paraId="7A6973FD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Care status</w:t>
            </w:r>
          </w:p>
        </w:tc>
        <w:tc>
          <w:tcPr>
            <w:tcW w:w="1757" w:type="dxa"/>
          </w:tcPr>
          <w:p w14:paraId="3A93AEDE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05BDA583" w14:textId="77777777" w:rsidTr="00766F22">
        <w:tc>
          <w:tcPr>
            <w:tcW w:w="2835" w:type="dxa"/>
          </w:tcPr>
          <w:p w14:paraId="26F27CCC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Lost to care</w:t>
            </w:r>
          </w:p>
        </w:tc>
        <w:tc>
          <w:tcPr>
            <w:tcW w:w="1757" w:type="dxa"/>
          </w:tcPr>
          <w:p w14:paraId="3FAA5CF9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1E742440" w14:textId="77777777" w:rsidTr="00766F22">
        <w:tc>
          <w:tcPr>
            <w:tcW w:w="2835" w:type="dxa"/>
          </w:tcPr>
          <w:p w14:paraId="57833907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In care</w:t>
            </w:r>
          </w:p>
        </w:tc>
        <w:tc>
          <w:tcPr>
            <w:tcW w:w="1757" w:type="dxa"/>
          </w:tcPr>
          <w:p w14:paraId="602FA259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1.95 (1.16-3.</w:t>
            </w:r>
            <w:proofErr w:type="gramStart"/>
            <w:r w:rsidRPr="00280170">
              <w:rPr>
                <w:rFonts w:ascii="Aptos" w:hAnsi="Aptos" w:cs="Times New Roman"/>
                <w:sz w:val="16"/>
                <w:szCs w:val="16"/>
              </w:rPr>
              <w:t>28)*</w:t>
            </w:r>
            <w:proofErr w:type="gramEnd"/>
          </w:p>
        </w:tc>
      </w:tr>
      <w:tr w:rsidR="00280170" w:rsidRPr="00280170" w14:paraId="0464D507" w14:textId="77777777" w:rsidTr="00766F22">
        <w:tc>
          <w:tcPr>
            <w:tcW w:w="2835" w:type="dxa"/>
          </w:tcPr>
          <w:p w14:paraId="689F5EA6" w14:textId="77777777" w:rsidR="00280170" w:rsidRPr="00280170" w:rsidRDefault="00280170" w:rsidP="00280170">
            <w:pPr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Duration of living with HIV</w:t>
            </w:r>
          </w:p>
        </w:tc>
        <w:tc>
          <w:tcPr>
            <w:tcW w:w="1757" w:type="dxa"/>
          </w:tcPr>
          <w:p w14:paraId="44FEF75F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80170" w:rsidRPr="00280170" w14:paraId="167CFC4C" w14:textId="77777777" w:rsidTr="00766F22">
        <w:tc>
          <w:tcPr>
            <w:tcW w:w="2835" w:type="dxa"/>
          </w:tcPr>
          <w:p w14:paraId="2B4D1508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&lt;5 years</w:t>
            </w:r>
          </w:p>
        </w:tc>
        <w:tc>
          <w:tcPr>
            <w:tcW w:w="1757" w:type="dxa"/>
          </w:tcPr>
          <w:p w14:paraId="472CA32E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Ref</w:t>
            </w:r>
          </w:p>
        </w:tc>
      </w:tr>
      <w:tr w:rsidR="00280170" w:rsidRPr="00280170" w14:paraId="0E7F619B" w14:textId="77777777" w:rsidTr="00766F22">
        <w:tc>
          <w:tcPr>
            <w:tcW w:w="2835" w:type="dxa"/>
          </w:tcPr>
          <w:p w14:paraId="53E7A841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5-10 years</w:t>
            </w:r>
          </w:p>
        </w:tc>
        <w:tc>
          <w:tcPr>
            <w:tcW w:w="1757" w:type="dxa"/>
          </w:tcPr>
          <w:p w14:paraId="792EABBD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0.80 (0.42-1.50)</w:t>
            </w:r>
          </w:p>
        </w:tc>
      </w:tr>
      <w:tr w:rsidR="00280170" w:rsidRPr="00280170" w14:paraId="75A2F4B2" w14:textId="77777777" w:rsidTr="00766F22">
        <w:tc>
          <w:tcPr>
            <w:tcW w:w="2835" w:type="dxa"/>
          </w:tcPr>
          <w:p w14:paraId="47D0392C" w14:textId="77777777" w:rsidR="00280170" w:rsidRPr="00280170" w:rsidRDefault="00280170" w:rsidP="00280170">
            <w:pPr>
              <w:ind w:left="170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Aptos"/>
                <w:sz w:val="16"/>
                <w:szCs w:val="16"/>
              </w:rPr>
              <w:t>&gt;10 years</w:t>
            </w:r>
          </w:p>
        </w:tc>
        <w:tc>
          <w:tcPr>
            <w:tcW w:w="1757" w:type="dxa"/>
          </w:tcPr>
          <w:p w14:paraId="1A2E19DD" w14:textId="77777777" w:rsidR="00280170" w:rsidRPr="00280170" w:rsidRDefault="00280170" w:rsidP="00280170">
            <w:pPr>
              <w:jc w:val="right"/>
              <w:rPr>
                <w:rFonts w:ascii="Aptos" w:hAnsi="Aptos" w:cs="Times New Roman"/>
                <w:sz w:val="16"/>
                <w:szCs w:val="16"/>
              </w:rPr>
            </w:pPr>
            <w:r w:rsidRPr="00280170">
              <w:rPr>
                <w:rFonts w:ascii="Aptos" w:hAnsi="Aptos" w:cs="Times New Roman"/>
                <w:sz w:val="16"/>
                <w:szCs w:val="16"/>
              </w:rPr>
              <w:t>1.64 (0.96-2.80)</w:t>
            </w:r>
          </w:p>
        </w:tc>
      </w:tr>
    </w:tbl>
    <w:p w14:paraId="0946EDD2" w14:textId="77777777" w:rsidR="00280170" w:rsidRPr="00280170" w:rsidRDefault="00280170" w:rsidP="0028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US"/>
        </w:rPr>
      </w:pPr>
      <w:r w:rsidRPr="00280170">
        <w:rPr>
          <w:rFonts w:ascii="Times New Roman" w:hAnsi="Times New Roman" w:cs="Times New Roman"/>
          <w:kern w:val="0"/>
          <w:sz w:val="18"/>
          <w:szCs w:val="18"/>
          <w:lang w:val="en-US"/>
        </w:rPr>
        <w:t>* p&lt;0.05</w:t>
      </w:r>
    </w:p>
    <w:p w14:paraId="4EF85A84" w14:textId="77777777" w:rsidR="00280170" w:rsidRDefault="00280170"/>
    <w:sectPr w:rsidR="00280170" w:rsidSect="00280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E2"/>
    <w:rsid w:val="000E7592"/>
    <w:rsid w:val="0012536E"/>
    <w:rsid w:val="00183B07"/>
    <w:rsid w:val="001E0302"/>
    <w:rsid w:val="00280170"/>
    <w:rsid w:val="0029246C"/>
    <w:rsid w:val="002C0BB2"/>
    <w:rsid w:val="002D1C2F"/>
    <w:rsid w:val="003245D5"/>
    <w:rsid w:val="004B0C39"/>
    <w:rsid w:val="004F1BD0"/>
    <w:rsid w:val="0064119F"/>
    <w:rsid w:val="00694167"/>
    <w:rsid w:val="006A543B"/>
    <w:rsid w:val="006C49CB"/>
    <w:rsid w:val="00704C4B"/>
    <w:rsid w:val="007A0A0E"/>
    <w:rsid w:val="007A2BF3"/>
    <w:rsid w:val="007A3734"/>
    <w:rsid w:val="007D21E2"/>
    <w:rsid w:val="008034B3"/>
    <w:rsid w:val="008F1550"/>
    <w:rsid w:val="009B0D3D"/>
    <w:rsid w:val="009B39F2"/>
    <w:rsid w:val="009D42C5"/>
    <w:rsid w:val="00B42BF2"/>
    <w:rsid w:val="00B61ABD"/>
    <w:rsid w:val="00C21157"/>
    <w:rsid w:val="00DA6ABB"/>
    <w:rsid w:val="00DB1FF4"/>
    <w:rsid w:val="00DD2DB2"/>
    <w:rsid w:val="00E64BF3"/>
    <w:rsid w:val="00E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4D2D"/>
  <w15:chartTrackingRefBased/>
  <w15:docId w15:val="{0C0E4FFB-9514-4434-83E3-C64AAEC48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1E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D2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2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49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8017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Sciences)</dc:creator>
  <cp:keywords/>
  <dc:description/>
  <cp:lastModifiedBy>Tiffany Gooden (Applied Health Sciences)</cp:lastModifiedBy>
  <cp:revision>5</cp:revision>
  <dcterms:created xsi:type="dcterms:W3CDTF">2025-10-07T08:26:00Z</dcterms:created>
  <dcterms:modified xsi:type="dcterms:W3CDTF">2025-10-07T16:16:00Z</dcterms:modified>
</cp:coreProperties>
</file>